
<file path=[Content_Types].xml><?xml version="1.0" encoding="utf-8"?>
<Types xmlns="http://schemas.openxmlformats.org/package/2006/content-types">
  <Default Extension="tmp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FB21FA" w14:textId="17B00081" w:rsidR="00532251" w:rsidRPr="000B0FB9" w:rsidRDefault="00532251" w:rsidP="00E96A08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lang w:eastAsia="zh-CN"/>
        </w:rPr>
      </w:pPr>
      <w:r>
        <w:rPr>
          <w:rFonts w:eastAsiaTheme="minorEastAsia" w:hint="eastAsia"/>
          <w:lang w:eastAsia="zh-CN"/>
        </w:rPr>
        <w:t xml:space="preserve">Supplementary Figure1. </w:t>
      </w:r>
      <w:r w:rsidR="000B0FB9" w:rsidRPr="000B0FB9">
        <w:rPr>
          <w:rFonts w:eastAsiaTheme="minorEastAsia"/>
          <w:b w:val="0"/>
          <w:lang w:eastAsia="zh-CN"/>
        </w:rPr>
        <w:t xml:space="preserve">Locations for the </w:t>
      </w:r>
      <w:proofErr w:type="spellStart"/>
      <w:r w:rsidR="000B0FB9" w:rsidRPr="000B0FB9">
        <w:rPr>
          <w:rFonts w:eastAsiaTheme="minorEastAsia"/>
          <w:b w:val="0"/>
          <w:lang w:eastAsia="zh-CN"/>
        </w:rPr>
        <w:t>HydroCel</w:t>
      </w:r>
      <w:proofErr w:type="spellEnd"/>
      <w:r w:rsidR="000B0FB9" w:rsidRPr="000B0FB9">
        <w:rPr>
          <w:rFonts w:eastAsiaTheme="minorEastAsia"/>
          <w:b w:val="0"/>
          <w:lang w:eastAsia="zh-CN"/>
        </w:rPr>
        <w:t xml:space="preserve"> Geodesic Sensor Net electrodes.</w:t>
      </w:r>
    </w:p>
    <w:p w14:paraId="7F4FD8A2" w14:textId="036FD72A" w:rsidR="00532251" w:rsidRDefault="00024D52" w:rsidP="00E96A08">
      <w:pPr>
        <w:pStyle w:val="1"/>
        <w:numPr>
          <w:ilvl w:val="0"/>
          <w:numId w:val="0"/>
        </w:numPr>
        <w:ind w:left="567" w:hanging="567"/>
      </w:pPr>
      <w:r>
        <w:rPr>
          <w:noProof/>
          <w:lang w:eastAsia="zh-CN"/>
        </w:rPr>
        <w:drawing>
          <wp:inline distT="0" distB="0" distL="0" distR="0" wp14:anchorId="749E268B" wp14:editId="5B4F0EE4">
            <wp:extent cx="5430008" cy="7154273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402A40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008" cy="7154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4F4C7" w14:textId="41670C8C" w:rsidR="00E96A08" w:rsidRPr="00FB2F04" w:rsidRDefault="00654E8F" w:rsidP="00E96A08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994A3D">
        <w:lastRenderedPageBreak/>
        <w:t xml:space="preserve">Supplementary </w:t>
      </w:r>
      <w:r w:rsidR="00E96A08">
        <w:rPr>
          <w:rFonts w:eastAsiaTheme="minorEastAsia" w:hint="eastAsia"/>
          <w:lang w:eastAsia="zh-CN"/>
        </w:rPr>
        <w:t>Table1</w:t>
      </w:r>
      <w:r w:rsidR="00E96A08" w:rsidRPr="00FB2F04">
        <w:rPr>
          <w:b w:val="0"/>
        </w:rPr>
        <w:t xml:space="preserve">. Demographic and clinical status of subjects in the </w:t>
      </w:r>
      <w:r w:rsidR="00E96A08">
        <w:rPr>
          <w:rFonts w:hint="eastAsia"/>
          <w:b w:val="0"/>
        </w:rPr>
        <w:t>Music</w:t>
      </w:r>
      <w:r w:rsidR="00E96A08" w:rsidRPr="00FB2F04">
        <w:rPr>
          <w:b w:val="0"/>
        </w:rPr>
        <w:t>-CBT group</w:t>
      </w:r>
      <w:r w:rsidR="002E6FF0">
        <w:rPr>
          <w:b w:val="0"/>
        </w:rPr>
        <w:t>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67"/>
        <w:gridCol w:w="1134"/>
        <w:gridCol w:w="1134"/>
        <w:gridCol w:w="992"/>
        <w:gridCol w:w="1276"/>
        <w:gridCol w:w="1418"/>
      </w:tblGrid>
      <w:tr w:rsidR="008B6CE6" w:rsidRPr="00FA2A8B" w14:paraId="775FB6DA" w14:textId="3462EC07" w:rsidTr="008B6CE6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F541B" w14:textId="77777777" w:rsidR="008B6CE6" w:rsidRPr="00FA2A8B" w:rsidRDefault="008B6CE6" w:rsidP="00E96A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2A8B">
              <w:rPr>
                <w:b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A532C" w14:textId="77777777" w:rsidR="008B6CE6" w:rsidRPr="00FA2A8B" w:rsidRDefault="008B6CE6" w:rsidP="00E96A08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57DC6" w14:textId="77777777" w:rsidR="008B6CE6" w:rsidRPr="00FA2A8B" w:rsidRDefault="008B6CE6" w:rsidP="00E96A08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6F702" w14:textId="77777777" w:rsidR="008B6CE6" w:rsidRPr="00FA2A8B" w:rsidRDefault="008B6CE6" w:rsidP="00E96A08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Tinnitus lateral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9F685" w14:textId="1BCFE62E" w:rsidR="008B6CE6" w:rsidRPr="00FA2A8B" w:rsidRDefault="008B6CE6" w:rsidP="00E96A0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FA2A8B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343D4" w14:textId="77777777" w:rsidR="008B6CE6" w:rsidRPr="00FA2A8B" w:rsidRDefault="008B6CE6" w:rsidP="00E96A08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Tinnitus pitch</w:t>
            </w:r>
            <w:r w:rsidRPr="00FA2A8B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FA2A8B">
              <w:rPr>
                <w:b/>
                <w:sz w:val="20"/>
                <w:szCs w:val="20"/>
              </w:rPr>
              <w:t>(Hz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DEB11" w14:textId="7502F156" w:rsidR="008B6CE6" w:rsidRPr="00FA2A8B" w:rsidRDefault="009907FD" w:rsidP="008B6CE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nnitus loudness</w:t>
            </w:r>
            <w:r w:rsidR="008B6CE6" w:rsidRPr="00FA2A8B">
              <w:rPr>
                <w:b/>
                <w:sz w:val="20"/>
                <w:szCs w:val="20"/>
              </w:rPr>
              <w:t xml:space="preserve"> (dBHL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205A60D" w14:textId="4ABF536E" w:rsidR="008B6CE6" w:rsidRPr="00FA2A8B" w:rsidRDefault="009907FD" w:rsidP="00E96A08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Hearing threshold (dBHL)</w:t>
            </w:r>
          </w:p>
        </w:tc>
      </w:tr>
      <w:tr w:rsidR="009907FD" w:rsidRPr="00FA2A8B" w14:paraId="4864244E" w14:textId="3DC034F0" w:rsidTr="00E52F5F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B492" w14:textId="77777777" w:rsidR="009907FD" w:rsidRPr="00FA2A8B" w:rsidRDefault="009907FD" w:rsidP="009907FD">
            <w:pPr>
              <w:pStyle w:val="aa"/>
            </w:pPr>
            <w:r w:rsidRPr="00FA2A8B">
              <w:t>I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03C0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DE3A" w14:textId="77777777" w:rsidR="009907FD" w:rsidRPr="00FA2A8B" w:rsidRDefault="009907FD" w:rsidP="009907FD">
            <w:pPr>
              <w:pStyle w:val="aa"/>
            </w:pPr>
            <w:r w:rsidRPr="00FA2A8B"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2C1E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3498" w14:textId="77777777" w:rsidR="009907FD" w:rsidRPr="00FA2A8B" w:rsidRDefault="009907FD" w:rsidP="009907FD">
            <w:pPr>
              <w:pStyle w:val="aa"/>
            </w:pPr>
            <w:r w:rsidRPr="00FA2A8B"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7FD0" w14:textId="77777777" w:rsidR="009907FD" w:rsidRPr="00FA2A8B" w:rsidRDefault="009907FD" w:rsidP="009907FD">
            <w:pPr>
              <w:pStyle w:val="aa"/>
            </w:pPr>
            <w:r w:rsidRPr="00FA2A8B">
              <w:t>1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2B2D" w14:textId="77777777" w:rsidR="009907FD" w:rsidRPr="00FA2A8B" w:rsidRDefault="009907FD" w:rsidP="009907FD">
            <w:pPr>
              <w:pStyle w:val="aa"/>
            </w:pPr>
            <w:r w:rsidRPr="00FA2A8B"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BAA77" w14:textId="4AFAAF52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9907FD" w:rsidRPr="00FA2A8B" w14:paraId="07DFC490" w14:textId="67875173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9EB3" w14:textId="77777777" w:rsidR="009907FD" w:rsidRPr="00FA2A8B" w:rsidRDefault="009907FD" w:rsidP="009907FD">
            <w:pPr>
              <w:pStyle w:val="aa"/>
            </w:pPr>
            <w:r w:rsidRPr="00FA2A8B">
              <w:t>I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151D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DC72" w14:textId="77777777" w:rsidR="009907FD" w:rsidRPr="00FA2A8B" w:rsidRDefault="009907FD" w:rsidP="009907FD">
            <w:pPr>
              <w:pStyle w:val="aa"/>
            </w:pPr>
            <w:r w:rsidRPr="00FA2A8B"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ABE7" w14:textId="77777777" w:rsidR="009907FD" w:rsidRPr="00FA2A8B" w:rsidRDefault="009907FD" w:rsidP="009907FD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7004" w14:textId="77777777" w:rsidR="009907FD" w:rsidRPr="00FA2A8B" w:rsidRDefault="009907FD" w:rsidP="009907FD">
            <w:pPr>
              <w:pStyle w:val="aa"/>
            </w:pPr>
            <w:r w:rsidRPr="00FA2A8B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4502" w14:textId="77777777" w:rsidR="009907FD" w:rsidRPr="00FA2A8B" w:rsidRDefault="009907FD" w:rsidP="009907FD">
            <w:pPr>
              <w:pStyle w:val="aa"/>
            </w:pPr>
            <w:r w:rsidRPr="00FA2A8B"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4BB9" w14:textId="77777777" w:rsidR="009907FD" w:rsidRPr="00FA2A8B" w:rsidRDefault="009907FD" w:rsidP="009907FD">
            <w:pPr>
              <w:pStyle w:val="aa"/>
            </w:pPr>
            <w:r w:rsidRPr="00FA2A8B"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87C9" w14:textId="0E24B91B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9907FD" w:rsidRPr="00FA2A8B" w14:paraId="13E54A50" w14:textId="0C021026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7F50" w14:textId="77777777" w:rsidR="009907FD" w:rsidRPr="00FA2A8B" w:rsidRDefault="009907FD" w:rsidP="009907FD">
            <w:pPr>
              <w:pStyle w:val="aa"/>
            </w:pPr>
            <w:r w:rsidRPr="00FA2A8B">
              <w:t>I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DFFA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5156" w14:textId="77777777" w:rsidR="009907FD" w:rsidRPr="00FA2A8B" w:rsidRDefault="009907FD" w:rsidP="009907FD">
            <w:pPr>
              <w:pStyle w:val="aa"/>
            </w:pPr>
            <w:r w:rsidRPr="00FA2A8B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3013" w14:textId="77777777" w:rsidR="009907FD" w:rsidRPr="00FA2A8B" w:rsidRDefault="009907FD" w:rsidP="009907FD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2EF4" w14:textId="77777777" w:rsidR="009907FD" w:rsidRPr="00FA2A8B" w:rsidRDefault="009907FD" w:rsidP="009907FD">
            <w:pPr>
              <w:pStyle w:val="aa"/>
            </w:pPr>
            <w:r w:rsidRPr="00FA2A8B"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2F9D" w14:textId="77777777" w:rsidR="009907FD" w:rsidRPr="00FA2A8B" w:rsidRDefault="009907FD" w:rsidP="009907FD">
            <w:pPr>
              <w:pStyle w:val="aa"/>
            </w:pPr>
            <w:r w:rsidRPr="00FA2A8B"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864F" w14:textId="77777777" w:rsidR="009907FD" w:rsidRPr="00FA2A8B" w:rsidRDefault="009907FD" w:rsidP="009907FD">
            <w:pPr>
              <w:pStyle w:val="aa"/>
            </w:pPr>
            <w:r w:rsidRPr="00FA2A8B"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4B62" w14:textId="31DDEBE5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9907FD" w:rsidRPr="00FA2A8B" w14:paraId="5B0F4BCC" w14:textId="1282D6AE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88B9" w14:textId="77777777" w:rsidR="009907FD" w:rsidRPr="00FA2A8B" w:rsidRDefault="009907FD" w:rsidP="009907FD">
            <w:pPr>
              <w:pStyle w:val="aa"/>
            </w:pPr>
            <w:r w:rsidRPr="00FA2A8B">
              <w:t>I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FABF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4D8C" w14:textId="77777777" w:rsidR="009907FD" w:rsidRPr="00FA2A8B" w:rsidRDefault="009907FD" w:rsidP="009907FD">
            <w:pPr>
              <w:pStyle w:val="aa"/>
            </w:pPr>
            <w:r w:rsidRPr="00FA2A8B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DDBC" w14:textId="77777777" w:rsidR="009907FD" w:rsidRPr="00FA2A8B" w:rsidRDefault="009907FD" w:rsidP="009907FD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4206" w14:textId="77777777" w:rsidR="009907FD" w:rsidRPr="00FA2A8B" w:rsidRDefault="009907FD" w:rsidP="009907FD">
            <w:pPr>
              <w:pStyle w:val="aa"/>
            </w:pPr>
            <w:r w:rsidRPr="00FA2A8B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BA05" w14:textId="77777777" w:rsidR="009907FD" w:rsidRPr="00FA2A8B" w:rsidRDefault="009907FD" w:rsidP="009907FD">
            <w:pPr>
              <w:pStyle w:val="aa"/>
            </w:pPr>
            <w:r w:rsidRPr="00FA2A8B"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237C" w14:textId="77777777" w:rsidR="009907FD" w:rsidRPr="00FA2A8B" w:rsidRDefault="009907FD" w:rsidP="009907FD">
            <w:pPr>
              <w:pStyle w:val="aa"/>
            </w:pPr>
            <w:r w:rsidRPr="00FA2A8B"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9027" w14:textId="29AF74AD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9907FD" w:rsidRPr="00FA2A8B" w14:paraId="162202D1" w14:textId="0610F1D4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C5C5" w14:textId="77777777" w:rsidR="009907FD" w:rsidRPr="00FA2A8B" w:rsidRDefault="009907FD" w:rsidP="009907FD">
            <w:pPr>
              <w:pStyle w:val="aa"/>
            </w:pPr>
            <w:r w:rsidRPr="00FA2A8B">
              <w:t>I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0FA7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4186" w14:textId="77777777" w:rsidR="009907FD" w:rsidRPr="00FA2A8B" w:rsidRDefault="009907FD" w:rsidP="009907FD">
            <w:pPr>
              <w:pStyle w:val="aa"/>
            </w:pPr>
            <w:r w:rsidRPr="00FA2A8B"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92F0" w14:textId="77777777" w:rsidR="009907FD" w:rsidRPr="00FA2A8B" w:rsidRDefault="009907FD" w:rsidP="009907FD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D22F" w14:textId="77777777" w:rsidR="009907FD" w:rsidRPr="00FA2A8B" w:rsidRDefault="009907FD" w:rsidP="009907FD">
            <w:pPr>
              <w:pStyle w:val="aa"/>
            </w:pPr>
            <w:r w:rsidRPr="00FA2A8B"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3C7B" w14:textId="77777777" w:rsidR="009907FD" w:rsidRPr="00FA2A8B" w:rsidRDefault="009907FD" w:rsidP="009907FD">
            <w:pPr>
              <w:pStyle w:val="aa"/>
            </w:pPr>
            <w:r w:rsidRPr="00FA2A8B"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E146" w14:textId="77777777" w:rsidR="009907FD" w:rsidRPr="00FA2A8B" w:rsidRDefault="009907FD" w:rsidP="009907FD">
            <w:pPr>
              <w:pStyle w:val="aa"/>
            </w:pPr>
            <w:r w:rsidRPr="00FA2A8B"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F455" w14:textId="4B1BEB70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9907FD" w:rsidRPr="00FA2A8B" w14:paraId="16E5A924" w14:textId="25BF4210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B660" w14:textId="77777777" w:rsidR="009907FD" w:rsidRPr="00FA2A8B" w:rsidRDefault="009907FD" w:rsidP="009907FD">
            <w:pPr>
              <w:pStyle w:val="aa"/>
            </w:pPr>
            <w:r w:rsidRPr="00FA2A8B">
              <w:t>I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43AC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07EB" w14:textId="77777777" w:rsidR="009907FD" w:rsidRPr="00FA2A8B" w:rsidRDefault="009907FD" w:rsidP="009907FD">
            <w:pPr>
              <w:pStyle w:val="aa"/>
            </w:pPr>
            <w:r w:rsidRPr="00FA2A8B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B024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32F7" w14:textId="77777777" w:rsidR="009907FD" w:rsidRPr="00FA2A8B" w:rsidRDefault="009907FD" w:rsidP="009907FD">
            <w:pPr>
              <w:pStyle w:val="aa"/>
            </w:pPr>
            <w:r w:rsidRPr="00FA2A8B"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F80F" w14:textId="77777777" w:rsidR="009907FD" w:rsidRPr="00FA2A8B" w:rsidRDefault="009907FD" w:rsidP="009907FD">
            <w:pPr>
              <w:pStyle w:val="aa"/>
            </w:pPr>
            <w:r w:rsidRPr="00FA2A8B"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387C" w14:textId="77777777" w:rsidR="009907FD" w:rsidRPr="00FA2A8B" w:rsidRDefault="009907FD" w:rsidP="009907FD">
            <w:pPr>
              <w:pStyle w:val="aa"/>
            </w:pPr>
            <w:r w:rsidRPr="00FA2A8B"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29D8" w14:textId="0923F252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9907FD" w:rsidRPr="00FA2A8B" w14:paraId="0E370387" w14:textId="459008A1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977C" w14:textId="77777777" w:rsidR="009907FD" w:rsidRPr="00FA2A8B" w:rsidRDefault="009907FD" w:rsidP="009907FD">
            <w:pPr>
              <w:pStyle w:val="aa"/>
            </w:pPr>
            <w:r w:rsidRPr="00FA2A8B">
              <w:t>I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1583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1589" w14:textId="77777777" w:rsidR="009907FD" w:rsidRPr="00FA2A8B" w:rsidRDefault="009907FD" w:rsidP="009907FD">
            <w:pPr>
              <w:pStyle w:val="aa"/>
            </w:pPr>
            <w:r w:rsidRPr="00FA2A8B"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0589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074C" w14:textId="77777777" w:rsidR="009907FD" w:rsidRPr="00FA2A8B" w:rsidRDefault="009907FD" w:rsidP="009907FD">
            <w:pPr>
              <w:pStyle w:val="aa"/>
            </w:pPr>
            <w:r w:rsidRPr="00FA2A8B"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E717" w14:textId="77777777" w:rsidR="009907FD" w:rsidRPr="00FA2A8B" w:rsidRDefault="009907FD" w:rsidP="009907FD">
            <w:pPr>
              <w:pStyle w:val="aa"/>
            </w:pPr>
            <w:r w:rsidRPr="00FA2A8B"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608F" w14:textId="77777777" w:rsidR="009907FD" w:rsidRPr="00FA2A8B" w:rsidRDefault="009907FD" w:rsidP="009907FD">
            <w:pPr>
              <w:pStyle w:val="aa"/>
            </w:pPr>
            <w:r w:rsidRPr="00FA2A8B"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D511" w14:textId="4313E3F8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35</w:t>
            </w:r>
          </w:p>
        </w:tc>
      </w:tr>
      <w:tr w:rsidR="009907FD" w:rsidRPr="00FA2A8B" w14:paraId="6C4B0738" w14:textId="5EA5B914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00A5" w14:textId="77777777" w:rsidR="009907FD" w:rsidRPr="00FA2A8B" w:rsidRDefault="009907FD" w:rsidP="009907FD">
            <w:pPr>
              <w:pStyle w:val="aa"/>
            </w:pPr>
            <w:r w:rsidRPr="00FA2A8B">
              <w:t>I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B965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307B" w14:textId="77777777" w:rsidR="009907FD" w:rsidRPr="00FA2A8B" w:rsidRDefault="009907FD" w:rsidP="009907FD">
            <w:pPr>
              <w:pStyle w:val="aa"/>
            </w:pPr>
            <w:r w:rsidRPr="00FA2A8B"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C1E4" w14:textId="77777777" w:rsidR="009907FD" w:rsidRPr="00FA2A8B" w:rsidRDefault="009907FD" w:rsidP="009907FD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0E2F" w14:textId="77777777" w:rsidR="009907FD" w:rsidRPr="00FA2A8B" w:rsidRDefault="009907FD" w:rsidP="009907FD">
            <w:pPr>
              <w:pStyle w:val="aa"/>
            </w:pPr>
            <w:r w:rsidRPr="00FA2A8B"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106B" w14:textId="77777777" w:rsidR="009907FD" w:rsidRPr="00FA2A8B" w:rsidRDefault="009907FD" w:rsidP="009907FD">
            <w:pPr>
              <w:pStyle w:val="aa"/>
            </w:pPr>
            <w:r w:rsidRPr="00FA2A8B"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AF90" w14:textId="77777777" w:rsidR="009907FD" w:rsidRPr="00FA2A8B" w:rsidRDefault="009907FD" w:rsidP="009907FD">
            <w:pPr>
              <w:pStyle w:val="aa"/>
            </w:pPr>
            <w:r w:rsidRPr="00FA2A8B"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0E2F" w14:textId="6D1D7310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9907FD" w:rsidRPr="00FA2A8B" w14:paraId="2237DBBB" w14:textId="7ABED359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DC5E" w14:textId="77777777" w:rsidR="009907FD" w:rsidRPr="00FA2A8B" w:rsidRDefault="009907FD" w:rsidP="009907FD">
            <w:pPr>
              <w:pStyle w:val="aa"/>
            </w:pPr>
            <w:r w:rsidRPr="00FA2A8B">
              <w:t>I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C0B7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F9A8" w14:textId="77777777" w:rsidR="009907FD" w:rsidRPr="00FA2A8B" w:rsidRDefault="009907FD" w:rsidP="009907FD">
            <w:pPr>
              <w:pStyle w:val="aa"/>
            </w:pPr>
            <w:r w:rsidRPr="00FA2A8B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7F52" w14:textId="77777777" w:rsidR="009907FD" w:rsidRPr="00FA2A8B" w:rsidRDefault="009907FD" w:rsidP="009907FD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25BC" w14:textId="77777777" w:rsidR="009907FD" w:rsidRPr="00FA2A8B" w:rsidRDefault="009907FD" w:rsidP="009907FD">
            <w:pPr>
              <w:pStyle w:val="aa"/>
            </w:pPr>
            <w:r w:rsidRPr="00FA2A8B"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78EF" w14:textId="77777777" w:rsidR="009907FD" w:rsidRPr="00FA2A8B" w:rsidRDefault="009907FD" w:rsidP="009907FD">
            <w:pPr>
              <w:pStyle w:val="aa"/>
            </w:pPr>
            <w:r w:rsidRPr="00FA2A8B"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4849" w14:textId="77777777" w:rsidR="009907FD" w:rsidRPr="00FA2A8B" w:rsidRDefault="009907FD" w:rsidP="009907FD">
            <w:pPr>
              <w:pStyle w:val="aa"/>
            </w:pPr>
            <w:r w:rsidRPr="00FA2A8B">
              <w:t>66/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F8F8" w14:textId="18FB52C1" w:rsidR="009907FD" w:rsidRPr="009907FD" w:rsidRDefault="003C57F6" w:rsidP="009907FD">
            <w:pPr>
              <w:pStyle w:val="aa"/>
              <w:rPr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3/70</w:t>
            </w:r>
          </w:p>
        </w:tc>
      </w:tr>
      <w:tr w:rsidR="009907FD" w:rsidRPr="00FA2A8B" w14:paraId="501CB957" w14:textId="0A61EA7C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6C26" w14:textId="77777777" w:rsidR="009907FD" w:rsidRPr="00FA2A8B" w:rsidRDefault="009907FD" w:rsidP="009907FD">
            <w:pPr>
              <w:pStyle w:val="aa"/>
            </w:pPr>
            <w:r w:rsidRPr="00FA2A8B">
              <w:t>I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D822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3A29" w14:textId="77777777" w:rsidR="009907FD" w:rsidRPr="00FA2A8B" w:rsidRDefault="009907FD" w:rsidP="009907FD">
            <w:pPr>
              <w:pStyle w:val="aa"/>
            </w:pPr>
            <w:r w:rsidRPr="00FA2A8B"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1E5F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F66E" w14:textId="77777777" w:rsidR="009907FD" w:rsidRPr="00FA2A8B" w:rsidRDefault="009907FD" w:rsidP="009907FD">
            <w:pPr>
              <w:pStyle w:val="aa"/>
            </w:pPr>
            <w:r w:rsidRPr="00FA2A8B"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C495" w14:textId="77777777" w:rsidR="009907FD" w:rsidRPr="00FA2A8B" w:rsidRDefault="009907FD" w:rsidP="009907FD">
            <w:pPr>
              <w:pStyle w:val="aa"/>
            </w:pPr>
            <w:r w:rsidRPr="00FA2A8B">
              <w:t>1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742D" w14:textId="77777777" w:rsidR="009907FD" w:rsidRPr="00FA2A8B" w:rsidRDefault="009907FD" w:rsidP="009907FD">
            <w:pPr>
              <w:pStyle w:val="aa"/>
            </w:pPr>
            <w:r w:rsidRPr="00FA2A8B"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46D9" w14:textId="6E2C1714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9907FD" w:rsidRPr="00FA2A8B" w14:paraId="7CD29C91" w14:textId="2043EEB1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1405" w14:textId="77777777" w:rsidR="009907FD" w:rsidRPr="00FA2A8B" w:rsidRDefault="009907FD" w:rsidP="009907FD">
            <w:pPr>
              <w:pStyle w:val="aa"/>
            </w:pPr>
            <w:r w:rsidRPr="00FA2A8B">
              <w:t>I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06B7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80E9" w14:textId="77777777" w:rsidR="009907FD" w:rsidRPr="00FA2A8B" w:rsidRDefault="009907FD" w:rsidP="009907FD">
            <w:pPr>
              <w:pStyle w:val="aa"/>
            </w:pPr>
            <w:r w:rsidRPr="00FA2A8B"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29CF" w14:textId="77777777" w:rsidR="009907FD" w:rsidRPr="00FA2A8B" w:rsidRDefault="009907FD" w:rsidP="009907FD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C8C2" w14:textId="77777777" w:rsidR="009907FD" w:rsidRPr="00FA2A8B" w:rsidRDefault="009907FD" w:rsidP="009907FD">
            <w:pPr>
              <w:pStyle w:val="aa"/>
            </w:pPr>
            <w:r w:rsidRPr="00FA2A8B"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9D29" w14:textId="77777777" w:rsidR="009907FD" w:rsidRPr="00FA2A8B" w:rsidRDefault="009907FD" w:rsidP="009907FD">
            <w:pPr>
              <w:pStyle w:val="aa"/>
            </w:pPr>
            <w:r w:rsidRPr="00FA2A8B"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E9D6" w14:textId="77777777" w:rsidR="009907FD" w:rsidRPr="00FA2A8B" w:rsidRDefault="009907FD" w:rsidP="009907FD">
            <w:pPr>
              <w:pStyle w:val="aa"/>
            </w:pPr>
            <w:r w:rsidRPr="00FA2A8B"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B971" w14:textId="2C7E54DA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9907FD" w:rsidRPr="00FA2A8B" w14:paraId="4303CBF8" w14:textId="5A5F0648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612F" w14:textId="77777777" w:rsidR="009907FD" w:rsidRPr="00FA2A8B" w:rsidRDefault="009907FD" w:rsidP="009907FD">
            <w:pPr>
              <w:pStyle w:val="aa"/>
            </w:pPr>
            <w:r w:rsidRPr="00FA2A8B">
              <w:t>ID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2151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E0B6" w14:textId="77777777" w:rsidR="009907FD" w:rsidRPr="00FA2A8B" w:rsidRDefault="009907FD" w:rsidP="009907FD">
            <w:pPr>
              <w:pStyle w:val="aa"/>
            </w:pPr>
            <w:r w:rsidRPr="00FA2A8B"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A07A" w14:textId="77777777" w:rsidR="009907FD" w:rsidRPr="00FA2A8B" w:rsidRDefault="009907FD" w:rsidP="009907FD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4142" w14:textId="77777777" w:rsidR="009907FD" w:rsidRPr="00FA2A8B" w:rsidRDefault="009907FD" w:rsidP="009907FD">
            <w:pPr>
              <w:pStyle w:val="aa"/>
            </w:pPr>
            <w:r w:rsidRPr="00FA2A8B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721F" w14:textId="77777777" w:rsidR="009907FD" w:rsidRPr="00FA2A8B" w:rsidRDefault="009907FD" w:rsidP="009907FD">
            <w:pPr>
              <w:pStyle w:val="aa"/>
            </w:pPr>
            <w:r w:rsidRPr="00FA2A8B">
              <w:t>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CD61" w14:textId="77777777" w:rsidR="009907FD" w:rsidRPr="00FA2A8B" w:rsidRDefault="009907FD" w:rsidP="009907FD">
            <w:pPr>
              <w:pStyle w:val="aa"/>
            </w:pPr>
            <w:r w:rsidRPr="00FA2A8B">
              <w:t>34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D705" w14:textId="0C30D648" w:rsidR="009907FD" w:rsidRPr="009907FD" w:rsidRDefault="003C57F6" w:rsidP="009907FD">
            <w:pPr>
              <w:pStyle w:val="aa"/>
              <w:rPr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0/18</w:t>
            </w:r>
          </w:p>
        </w:tc>
      </w:tr>
      <w:tr w:rsidR="009907FD" w:rsidRPr="00FA2A8B" w14:paraId="4E180E78" w14:textId="0BC58CA6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B8BF" w14:textId="77777777" w:rsidR="009907FD" w:rsidRPr="00FA2A8B" w:rsidRDefault="009907FD" w:rsidP="009907FD">
            <w:pPr>
              <w:pStyle w:val="aa"/>
            </w:pPr>
            <w:r w:rsidRPr="00FA2A8B">
              <w:t>I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2E16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CC66" w14:textId="77777777" w:rsidR="009907FD" w:rsidRPr="00FA2A8B" w:rsidRDefault="009907FD" w:rsidP="009907FD">
            <w:pPr>
              <w:pStyle w:val="aa"/>
            </w:pPr>
            <w:r w:rsidRPr="00FA2A8B"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26B1" w14:textId="77777777" w:rsidR="009907FD" w:rsidRPr="00FA2A8B" w:rsidRDefault="009907FD" w:rsidP="009907FD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32A3" w14:textId="77777777" w:rsidR="009907FD" w:rsidRPr="00FA2A8B" w:rsidRDefault="009907FD" w:rsidP="009907FD">
            <w:pPr>
              <w:pStyle w:val="aa"/>
            </w:pPr>
            <w:r w:rsidRPr="00FA2A8B"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64FE" w14:textId="77777777" w:rsidR="009907FD" w:rsidRPr="00FA2A8B" w:rsidRDefault="009907FD" w:rsidP="009907FD">
            <w:pPr>
              <w:pStyle w:val="aa"/>
            </w:pPr>
            <w:r w:rsidRPr="00FA2A8B"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2C94" w14:textId="77777777" w:rsidR="009907FD" w:rsidRPr="00FA2A8B" w:rsidRDefault="009907FD" w:rsidP="009907FD">
            <w:pPr>
              <w:pStyle w:val="aa"/>
            </w:pPr>
            <w:r w:rsidRPr="00FA2A8B">
              <w:t>63/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67C4" w14:textId="114E793E" w:rsidR="009907FD" w:rsidRPr="009907FD" w:rsidRDefault="003C57F6" w:rsidP="009907FD">
            <w:pPr>
              <w:pStyle w:val="aa"/>
              <w:rPr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9/64</w:t>
            </w:r>
          </w:p>
        </w:tc>
      </w:tr>
      <w:tr w:rsidR="009907FD" w:rsidRPr="00FA2A8B" w14:paraId="20B0F998" w14:textId="14E68B2B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F03B" w14:textId="77777777" w:rsidR="009907FD" w:rsidRPr="00FA2A8B" w:rsidRDefault="009907FD" w:rsidP="009907FD">
            <w:pPr>
              <w:pStyle w:val="aa"/>
            </w:pPr>
            <w:r w:rsidRPr="00FA2A8B">
              <w:t>I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CAB9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D307" w14:textId="77777777" w:rsidR="009907FD" w:rsidRPr="00FA2A8B" w:rsidRDefault="009907FD" w:rsidP="009907FD">
            <w:pPr>
              <w:pStyle w:val="aa"/>
            </w:pPr>
            <w:r w:rsidRPr="00FA2A8B"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99C0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04F0" w14:textId="77777777" w:rsidR="009907FD" w:rsidRPr="00FA2A8B" w:rsidRDefault="009907FD" w:rsidP="009907FD">
            <w:pPr>
              <w:pStyle w:val="aa"/>
            </w:pPr>
            <w:r w:rsidRPr="00FA2A8B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28C7" w14:textId="77777777" w:rsidR="009907FD" w:rsidRPr="00FA2A8B" w:rsidRDefault="009907FD" w:rsidP="009907FD">
            <w:pPr>
              <w:pStyle w:val="aa"/>
            </w:pPr>
            <w:r w:rsidRPr="00FA2A8B"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3FF8" w14:textId="77777777" w:rsidR="009907FD" w:rsidRPr="00FA2A8B" w:rsidRDefault="009907FD" w:rsidP="009907FD">
            <w:pPr>
              <w:pStyle w:val="aa"/>
            </w:pPr>
            <w:r w:rsidRPr="00FA2A8B"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B69A" w14:textId="24DF40BD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9907FD" w:rsidRPr="00FA2A8B" w14:paraId="2C982C65" w14:textId="1DEB24D0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F04B" w14:textId="77777777" w:rsidR="009907FD" w:rsidRPr="00FA2A8B" w:rsidRDefault="009907FD" w:rsidP="009907FD">
            <w:pPr>
              <w:pStyle w:val="aa"/>
            </w:pPr>
            <w:r w:rsidRPr="00FA2A8B">
              <w:t>ID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504D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78C1" w14:textId="77777777" w:rsidR="009907FD" w:rsidRPr="00FA2A8B" w:rsidRDefault="009907FD" w:rsidP="009907FD">
            <w:pPr>
              <w:pStyle w:val="aa"/>
            </w:pPr>
            <w:r w:rsidRPr="00FA2A8B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7BB3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57F9" w14:textId="77777777" w:rsidR="009907FD" w:rsidRPr="00FA2A8B" w:rsidRDefault="009907FD" w:rsidP="009907FD">
            <w:pPr>
              <w:pStyle w:val="aa"/>
            </w:pPr>
            <w:r w:rsidRPr="00FA2A8B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AC0C" w14:textId="77777777" w:rsidR="009907FD" w:rsidRPr="00FA2A8B" w:rsidRDefault="009907FD" w:rsidP="009907FD">
            <w:pPr>
              <w:pStyle w:val="aa"/>
            </w:pPr>
            <w:r w:rsidRPr="00FA2A8B"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11DD" w14:textId="77777777" w:rsidR="009907FD" w:rsidRPr="00FA2A8B" w:rsidRDefault="009907FD" w:rsidP="009907FD">
            <w:pPr>
              <w:pStyle w:val="aa"/>
            </w:pPr>
            <w:r w:rsidRPr="00FA2A8B"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0492" w14:textId="23C359FE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</w:tr>
      <w:tr w:rsidR="009907FD" w:rsidRPr="00FA2A8B" w14:paraId="4AA699D4" w14:textId="72EC3A0A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E1C0" w14:textId="77777777" w:rsidR="009907FD" w:rsidRPr="00FA2A8B" w:rsidRDefault="009907FD" w:rsidP="009907FD">
            <w:pPr>
              <w:pStyle w:val="aa"/>
            </w:pPr>
            <w:r w:rsidRPr="00FA2A8B">
              <w:t>I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7265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58E4" w14:textId="77777777" w:rsidR="009907FD" w:rsidRPr="00FA2A8B" w:rsidRDefault="009907FD" w:rsidP="009907FD">
            <w:pPr>
              <w:pStyle w:val="aa"/>
            </w:pPr>
            <w:r w:rsidRPr="00FA2A8B"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189D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2D8E" w14:textId="77777777" w:rsidR="009907FD" w:rsidRPr="00FA2A8B" w:rsidRDefault="009907FD" w:rsidP="009907FD">
            <w:pPr>
              <w:pStyle w:val="aa"/>
            </w:pPr>
            <w:r w:rsidRPr="00FA2A8B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776E" w14:textId="77777777" w:rsidR="009907FD" w:rsidRPr="00FA2A8B" w:rsidRDefault="009907FD" w:rsidP="009907FD">
            <w:pPr>
              <w:pStyle w:val="aa"/>
            </w:pPr>
            <w:r w:rsidRPr="00FA2A8B"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7E72" w14:textId="77777777" w:rsidR="009907FD" w:rsidRPr="00FA2A8B" w:rsidRDefault="009907FD" w:rsidP="009907FD">
            <w:pPr>
              <w:pStyle w:val="aa"/>
            </w:pPr>
            <w:r w:rsidRPr="00FA2A8B"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8C23" w14:textId="18603C1E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9907FD" w:rsidRPr="00FA2A8B" w14:paraId="60005347" w14:textId="7DBC1A50" w:rsidTr="00E52F5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3F9E" w14:textId="77777777" w:rsidR="009907FD" w:rsidRPr="00FA2A8B" w:rsidRDefault="009907FD" w:rsidP="009907FD">
            <w:pPr>
              <w:pStyle w:val="aa"/>
            </w:pPr>
            <w:r w:rsidRPr="00FA2A8B">
              <w:t>ID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75ED" w14:textId="77777777" w:rsidR="009907FD" w:rsidRPr="00FA2A8B" w:rsidRDefault="009907FD" w:rsidP="009907FD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E3BB" w14:textId="77777777" w:rsidR="009907FD" w:rsidRPr="00FA2A8B" w:rsidRDefault="009907FD" w:rsidP="009907FD">
            <w:pPr>
              <w:pStyle w:val="aa"/>
            </w:pPr>
            <w:r w:rsidRPr="00FA2A8B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6696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4051" w14:textId="77777777" w:rsidR="009907FD" w:rsidRPr="00FA2A8B" w:rsidRDefault="009907FD" w:rsidP="009907FD">
            <w:pPr>
              <w:pStyle w:val="aa"/>
            </w:pPr>
            <w:r w:rsidRPr="00FA2A8B"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2343" w14:textId="77777777" w:rsidR="009907FD" w:rsidRPr="00FA2A8B" w:rsidRDefault="009907FD" w:rsidP="009907FD">
            <w:pPr>
              <w:pStyle w:val="aa"/>
            </w:pPr>
            <w:r w:rsidRPr="00FA2A8B"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B841" w14:textId="77777777" w:rsidR="009907FD" w:rsidRPr="00FA2A8B" w:rsidRDefault="009907FD" w:rsidP="009907FD">
            <w:pPr>
              <w:pStyle w:val="aa"/>
            </w:pPr>
            <w:r w:rsidRPr="00FA2A8B"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7C27" w14:textId="3EEF1261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9907FD" w:rsidRPr="00FA2A8B" w14:paraId="7F6AAAE1" w14:textId="2889BF35" w:rsidTr="00723B1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B771" w14:textId="77777777" w:rsidR="009907FD" w:rsidRPr="00FA2A8B" w:rsidRDefault="009907FD" w:rsidP="009907FD">
            <w:pPr>
              <w:pStyle w:val="aa"/>
            </w:pPr>
            <w:r w:rsidRPr="00FA2A8B">
              <w:t>ID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2C0F" w14:textId="77777777" w:rsidR="009907FD" w:rsidRPr="00FA2A8B" w:rsidRDefault="009907FD" w:rsidP="009907FD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3CA1" w14:textId="77777777" w:rsidR="009907FD" w:rsidRPr="00FA2A8B" w:rsidRDefault="009907FD" w:rsidP="009907FD">
            <w:pPr>
              <w:pStyle w:val="aa"/>
            </w:pPr>
            <w:r w:rsidRPr="00FA2A8B"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A5A8" w14:textId="77777777" w:rsidR="009907FD" w:rsidRPr="00FA2A8B" w:rsidRDefault="009907FD" w:rsidP="009907FD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0E93" w14:textId="77777777" w:rsidR="009907FD" w:rsidRPr="00FA2A8B" w:rsidRDefault="009907FD" w:rsidP="009907FD">
            <w:pPr>
              <w:pStyle w:val="aa"/>
            </w:pPr>
            <w:r w:rsidRPr="00FA2A8B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076C" w14:textId="77777777" w:rsidR="009907FD" w:rsidRPr="00FA2A8B" w:rsidRDefault="009907FD" w:rsidP="009907FD">
            <w:pPr>
              <w:pStyle w:val="aa"/>
            </w:pPr>
            <w:r w:rsidRPr="00FA2A8B">
              <w:t>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BB55" w14:textId="77777777" w:rsidR="009907FD" w:rsidRPr="00FA2A8B" w:rsidRDefault="009907FD" w:rsidP="009907FD">
            <w:pPr>
              <w:pStyle w:val="aa"/>
            </w:pPr>
            <w:r w:rsidRPr="00FA2A8B"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2254" w14:textId="74A0F804" w:rsidR="009907FD" w:rsidRPr="009907FD" w:rsidRDefault="009907FD" w:rsidP="009907FD">
            <w:pPr>
              <w:pStyle w:val="aa"/>
              <w:rPr>
                <w:szCs w:val="24"/>
              </w:rPr>
            </w:pPr>
            <w:r w:rsidRPr="009907FD">
              <w:rPr>
                <w:rFonts w:eastAsia="宋体" w:cs="Times New Roman"/>
                <w:color w:val="000000"/>
                <w:szCs w:val="24"/>
                <w:lang w:eastAsia="zh-CN"/>
              </w:rPr>
              <w:t>70</w:t>
            </w:r>
          </w:p>
        </w:tc>
      </w:tr>
      <w:tr w:rsidR="00723B18" w:rsidRPr="00FA2A8B" w14:paraId="63F93C1F" w14:textId="77777777" w:rsidTr="00723B1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DD6D" w14:textId="619C22B4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</w:t>
            </w:r>
            <w:r>
              <w:rPr>
                <w:lang w:eastAsia="zh-CN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5BAA" w14:textId="237DF29A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6405" w14:textId="26314E81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F6CC" w14:textId="31AA6F4A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C7ED" w14:textId="0FAF6347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A472" w14:textId="3B2A4BB7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589E" w14:textId="04319F6D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8FDE" w14:textId="0DF0590E" w:rsidR="00723B18" w:rsidRPr="009907FD" w:rsidRDefault="00723B18" w:rsidP="009907FD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8</w:t>
            </w:r>
          </w:p>
        </w:tc>
      </w:tr>
      <w:tr w:rsidR="00723B18" w:rsidRPr="00FA2A8B" w14:paraId="505B5595" w14:textId="77777777" w:rsidTr="00723B1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D2BF" w14:textId="33361921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BA759" w14:textId="4C27D71F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09D9" w14:textId="5D3BA2E2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C83D" w14:textId="34EB63B5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900B" w14:textId="24D6BA7F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E590" w14:textId="7E9E7476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B0EA" w14:textId="37B6BEF9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AE30" w14:textId="2AD391AB" w:rsidR="00723B18" w:rsidRPr="009907FD" w:rsidRDefault="00723B18" w:rsidP="009907FD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6</w:t>
            </w:r>
          </w:p>
        </w:tc>
      </w:tr>
      <w:tr w:rsidR="00723B18" w:rsidRPr="00FA2A8B" w14:paraId="3964F57B" w14:textId="77777777" w:rsidTr="00723B1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C125" w14:textId="466F891C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A559" w14:textId="2B3E784E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1960" w14:textId="76FDDAD8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741C" w14:textId="34051BE4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0FCA" w14:textId="383B7B80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AC5F" w14:textId="12AC8103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993E" w14:textId="7D4A7167" w:rsidR="00723B18" w:rsidRPr="00FA2A8B" w:rsidRDefault="00723B18" w:rsidP="00E52F5F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 w:rsidR="00E52F5F">
              <w:rPr>
                <w:lang w:eastAsia="zh-CN"/>
              </w:rPr>
              <w:t>2/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CC79" w14:textId="0E88AF5D" w:rsidR="00723B18" w:rsidRPr="009907FD" w:rsidRDefault="00E52F5F" w:rsidP="009907FD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2/19</w:t>
            </w:r>
          </w:p>
        </w:tc>
      </w:tr>
      <w:tr w:rsidR="00723B18" w:rsidRPr="00FA2A8B" w14:paraId="7F122A5F" w14:textId="77777777" w:rsidTr="00E52F5F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89488" w14:textId="16AF490C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6F270" w14:textId="1C256988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F5BAC" w14:textId="1A5171B1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CBD0B" w14:textId="3F4D8825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CF43B" w14:textId="233A4968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28634" w14:textId="64CF0F16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33BA6" w14:textId="08FECE86" w:rsidR="00723B18" w:rsidRPr="00FA2A8B" w:rsidRDefault="00723B18" w:rsidP="009907FD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</w:t>
            </w:r>
            <w:r w:rsidR="00E52F5F">
              <w:rPr>
                <w:lang w:eastAsia="zh-CN"/>
              </w:rPr>
              <w:t>/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4D44971" w14:textId="36EB82F8" w:rsidR="00723B18" w:rsidRPr="009907FD" w:rsidRDefault="00E52F5F" w:rsidP="009907FD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2/40</w:t>
            </w:r>
          </w:p>
        </w:tc>
      </w:tr>
    </w:tbl>
    <w:p w14:paraId="3A2A7572" w14:textId="77777777" w:rsidR="00E96A08" w:rsidRDefault="00E96A08" w:rsidP="00E96A08">
      <w:pPr>
        <w:rPr>
          <w:lang w:eastAsia="zh-CN"/>
        </w:rPr>
      </w:pPr>
    </w:p>
    <w:p w14:paraId="035AB652" w14:textId="77777777" w:rsidR="00C719A3" w:rsidRDefault="00C719A3" w:rsidP="00E96A08">
      <w:pPr>
        <w:rPr>
          <w:lang w:eastAsia="zh-CN"/>
        </w:rPr>
      </w:pPr>
    </w:p>
    <w:p w14:paraId="4A110D54" w14:textId="77777777" w:rsidR="00C719A3" w:rsidRDefault="00C719A3" w:rsidP="00E96A08">
      <w:pPr>
        <w:rPr>
          <w:lang w:eastAsia="zh-CN"/>
        </w:rPr>
      </w:pPr>
    </w:p>
    <w:p w14:paraId="0B39296F" w14:textId="77777777" w:rsidR="00C719A3" w:rsidRDefault="00C719A3" w:rsidP="00E96A08">
      <w:pPr>
        <w:rPr>
          <w:lang w:eastAsia="zh-CN"/>
        </w:rPr>
      </w:pPr>
    </w:p>
    <w:p w14:paraId="2AF7399A" w14:textId="77777777" w:rsidR="00C719A3" w:rsidRDefault="00C719A3" w:rsidP="00E96A08">
      <w:pPr>
        <w:rPr>
          <w:lang w:eastAsia="zh-CN"/>
        </w:rPr>
      </w:pPr>
    </w:p>
    <w:p w14:paraId="69699E36" w14:textId="77777777" w:rsidR="00C719A3" w:rsidRDefault="00C719A3" w:rsidP="00E96A08">
      <w:pPr>
        <w:rPr>
          <w:lang w:eastAsia="zh-CN"/>
        </w:rPr>
      </w:pPr>
    </w:p>
    <w:p w14:paraId="13E77295" w14:textId="77777777" w:rsidR="00C719A3" w:rsidRDefault="00C719A3" w:rsidP="00E96A08">
      <w:pPr>
        <w:rPr>
          <w:lang w:eastAsia="zh-CN"/>
        </w:rPr>
      </w:pPr>
    </w:p>
    <w:p w14:paraId="3123865C" w14:textId="1D72A5A8" w:rsidR="00C719A3" w:rsidRDefault="00C719A3" w:rsidP="00E96A08">
      <w:pPr>
        <w:rPr>
          <w:lang w:eastAsia="zh-CN"/>
        </w:rPr>
      </w:pPr>
    </w:p>
    <w:p w14:paraId="5249EF7A" w14:textId="70017DBE" w:rsidR="000B0FB9" w:rsidRDefault="000B0FB9" w:rsidP="00E96A08">
      <w:pPr>
        <w:rPr>
          <w:lang w:eastAsia="zh-CN"/>
        </w:rPr>
      </w:pPr>
    </w:p>
    <w:p w14:paraId="0441DB09" w14:textId="77777777" w:rsidR="000B0FB9" w:rsidRDefault="000B0FB9" w:rsidP="00E96A08">
      <w:pPr>
        <w:rPr>
          <w:lang w:eastAsia="zh-CN"/>
        </w:rPr>
      </w:pPr>
    </w:p>
    <w:p w14:paraId="09E86C10" w14:textId="3B20B059" w:rsidR="00E96A08" w:rsidRDefault="00E96A08" w:rsidP="00E96A08">
      <w:r w:rsidRPr="00E96A08">
        <w:rPr>
          <w:b/>
        </w:rPr>
        <w:lastRenderedPageBreak/>
        <w:t xml:space="preserve">Supplementary Table2. </w:t>
      </w:r>
      <w:r w:rsidRPr="00E96A08">
        <w:t>Demographic and clinical status of subjects in the Music group</w:t>
      </w:r>
      <w:r w:rsidR="002E6FF0">
        <w:t>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67"/>
        <w:gridCol w:w="1134"/>
        <w:gridCol w:w="1134"/>
        <w:gridCol w:w="992"/>
        <w:gridCol w:w="1276"/>
        <w:gridCol w:w="1418"/>
      </w:tblGrid>
      <w:tr w:rsidR="003C57F6" w:rsidRPr="00FA2A8B" w14:paraId="21574890" w14:textId="77777777" w:rsidTr="00E52F5F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0382C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2A8B">
              <w:rPr>
                <w:b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7F8A7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B047E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85048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Tinnitus lateral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CB352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FA2A8B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83079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Tinnitus pitch</w:t>
            </w:r>
            <w:r w:rsidRPr="00FA2A8B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FA2A8B">
              <w:rPr>
                <w:b/>
                <w:sz w:val="20"/>
                <w:szCs w:val="20"/>
              </w:rPr>
              <w:t>(Hz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86A13" w14:textId="77777777" w:rsidR="003C57F6" w:rsidRPr="00FA2A8B" w:rsidRDefault="003C57F6" w:rsidP="00E52F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nnitus loudness</w:t>
            </w:r>
            <w:r w:rsidRPr="00FA2A8B">
              <w:rPr>
                <w:b/>
                <w:sz w:val="20"/>
                <w:szCs w:val="20"/>
              </w:rPr>
              <w:t xml:space="preserve"> (dBHL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50A25C1" w14:textId="77777777" w:rsidR="003C57F6" w:rsidRPr="00FA2A8B" w:rsidRDefault="003C57F6" w:rsidP="00E52F5F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Hearing threshold (dBHL)</w:t>
            </w:r>
          </w:p>
        </w:tc>
      </w:tr>
      <w:tr w:rsidR="00852185" w:rsidRPr="00FA2A8B" w14:paraId="414F8922" w14:textId="77777777" w:rsidTr="00FD27E1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78212" w14:textId="7E46C981" w:rsidR="00852185" w:rsidRPr="00FA2A8B" w:rsidRDefault="00852185" w:rsidP="00852185">
            <w:pPr>
              <w:pStyle w:val="aa"/>
            </w:pPr>
            <w:r w:rsidRPr="00FA2A8B">
              <w:t>I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95CA7F" w14:textId="22DD9F0F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8661CC" w14:textId="17B274B4" w:rsidR="00852185" w:rsidRPr="00FA2A8B" w:rsidRDefault="00852185" w:rsidP="00852185">
            <w:pPr>
              <w:pStyle w:val="aa"/>
            </w:pPr>
            <w:r w:rsidRPr="006E4851"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62AC05" w14:textId="3D6D0E6E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1EA6" w14:textId="7C090FF0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9A902F" w14:textId="05FB81DA" w:rsidR="00852185" w:rsidRPr="00FA2A8B" w:rsidRDefault="00852185" w:rsidP="00852185">
            <w:pPr>
              <w:pStyle w:val="aa"/>
            </w:pPr>
            <w:r w:rsidRPr="00FA2A8B">
              <w:t>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9A38A8" w14:textId="585366BE" w:rsidR="00852185" w:rsidRPr="00FA2A8B" w:rsidRDefault="00852185" w:rsidP="00852185">
            <w:pPr>
              <w:pStyle w:val="aa"/>
            </w:pPr>
            <w:r w:rsidRPr="00FA2A8B"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C8037" w14:textId="7EAC7108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852185" w:rsidRPr="00FA2A8B" w14:paraId="0BF63972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CBE50" w14:textId="20A305CE" w:rsidR="00852185" w:rsidRPr="00FA2A8B" w:rsidRDefault="00852185" w:rsidP="00852185">
            <w:pPr>
              <w:pStyle w:val="aa"/>
            </w:pPr>
            <w:r w:rsidRPr="00FA2A8B">
              <w:t>I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B830" w14:textId="2BCC51BF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DAF6" w14:textId="4710D615" w:rsidR="00852185" w:rsidRPr="00FA2A8B" w:rsidRDefault="00852185" w:rsidP="00852185">
            <w:pPr>
              <w:pStyle w:val="aa"/>
            </w:pPr>
            <w:r w:rsidRPr="006E4851"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DAD1" w14:textId="3415B675" w:rsidR="00852185" w:rsidRPr="00FA2A8B" w:rsidRDefault="00852185" w:rsidP="00852185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80C1" w14:textId="2D058E0F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5DA1" w14:textId="0E7769DB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CA72" w14:textId="1A2B4F75" w:rsidR="00852185" w:rsidRPr="00FA2A8B" w:rsidRDefault="00852185" w:rsidP="00852185">
            <w:pPr>
              <w:pStyle w:val="aa"/>
            </w:pPr>
            <w:r w:rsidRPr="00FA2A8B">
              <w:t>40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52E8" w14:textId="25B58AC1" w:rsidR="00852185" w:rsidRPr="0021677D" w:rsidRDefault="00852185" w:rsidP="00852185">
            <w:pPr>
              <w:pStyle w:val="aa"/>
              <w:rPr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7/26</w:t>
            </w:r>
          </w:p>
        </w:tc>
      </w:tr>
      <w:tr w:rsidR="00852185" w:rsidRPr="00FA2A8B" w14:paraId="1014E37E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6F82" w14:textId="6B1E0401" w:rsidR="00852185" w:rsidRPr="00FA2A8B" w:rsidRDefault="00852185" w:rsidP="00852185">
            <w:pPr>
              <w:pStyle w:val="aa"/>
            </w:pPr>
            <w:r w:rsidRPr="00FA2A8B">
              <w:t>I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07E55" w14:textId="205D9215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B4DE2" w14:textId="33889B92" w:rsidR="00852185" w:rsidRPr="00FA2A8B" w:rsidRDefault="00852185" w:rsidP="00852185">
            <w:pPr>
              <w:pStyle w:val="aa"/>
            </w:pPr>
            <w:r w:rsidRPr="006E4851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B7C7" w14:textId="12CCF70A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2B67" w14:textId="69D7F10C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EDA7" w14:textId="76720FEF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F457" w14:textId="1CEFBAA4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6AD2" w14:textId="035947DB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852185" w:rsidRPr="00FA2A8B" w14:paraId="2C6B3E40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80D27" w14:textId="7E9FB25C" w:rsidR="00852185" w:rsidRPr="00FA2A8B" w:rsidRDefault="00852185" w:rsidP="00852185">
            <w:pPr>
              <w:pStyle w:val="aa"/>
            </w:pPr>
            <w:r w:rsidRPr="00FA2A8B">
              <w:t>I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4360" w14:textId="0F23600C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61CF" w14:textId="109DB681" w:rsidR="00852185" w:rsidRPr="00FA2A8B" w:rsidRDefault="00852185" w:rsidP="00852185">
            <w:pPr>
              <w:pStyle w:val="aa"/>
            </w:pPr>
            <w:r w:rsidRPr="006E4851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B3B49" w14:textId="661E6590" w:rsidR="00852185" w:rsidRPr="00FA2A8B" w:rsidRDefault="00852185" w:rsidP="00852185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2761" w14:textId="0DDAFB62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6F22" w14:textId="58BE9ABC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3C5A" w14:textId="5C97B87A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09BB" w14:textId="403AF68B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852185" w:rsidRPr="00FA2A8B" w14:paraId="5B326AFE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E5A2" w14:textId="16DAF53A" w:rsidR="00852185" w:rsidRPr="00FA2A8B" w:rsidRDefault="00852185" w:rsidP="00852185">
            <w:pPr>
              <w:pStyle w:val="aa"/>
            </w:pPr>
            <w:r w:rsidRPr="00FA2A8B">
              <w:t>I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93D2A" w14:textId="048186E7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C2868" w14:textId="7DC81622" w:rsidR="00852185" w:rsidRPr="00FA2A8B" w:rsidRDefault="00852185" w:rsidP="00852185">
            <w:pPr>
              <w:pStyle w:val="aa"/>
            </w:pPr>
            <w:r w:rsidRPr="006E4851"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707CE" w14:textId="7285641C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4480" w14:textId="7D283BB5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B418" w14:textId="6A92951B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F581" w14:textId="04A665BA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2835" w14:textId="78017AAB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852185" w:rsidRPr="00FA2A8B" w14:paraId="4A5935F5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F8823" w14:textId="59DFA601" w:rsidR="00852185" w:rsidRPr="00FA2A8B" w:rsidRDefault="00852185" w:rsidP="00852185">
            <w:pPr>
              <w:pStyle w:val="aa"/>
            </w:pPr>
            <w:r w:rsidRPr="00FA2A8B">
              <w:t>I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75D6" w14:textId="64F4F290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8BC1" w14:textId="05205163" w:rsidR="00852185" w:rsidRPr="00FA2A8B" w:rsidRDefault="00852185" w:rsidP="00852185">
            <w:pPr>
              <w:pStyle w:val="aa"/>
            </w:pPr>
            <w:r w:rsidRPr="006E4851"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2C13" w14:textId="0E332B8E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C141" w14:textId="0395297D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80C1" w14:textId="263EBDEA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310C" w14:textId="720055D0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7764" w14:textId="074D8C3C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</w:tr>
      <w:tr w:rsidR="00852185" w:rsidRPr="00FA2A8B" w14:paraId="053137B3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D0F1" w14:textId="35A9C0CB" w:rsidR="00852185" w:rsidRPr="00FA2A8B" w:rsidRDefault="00852185" w:rsidP="00852185">
            <w:pPr>
              <w:pStyle w:val="aa"/>
            </w:pPr>
            <w:r w:rsidRPr="00FA2A8B">
              <w:t>I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9EB2" w14:textId="1B8B7862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FD0C8" w14:textId="5CF17D3F" w:rsidR="00852185" w:rsidRPr="00FA2A8B" w:rsidRDefault="00852185" w:rsidP="00852185">
            <w:pPr>
              <w:pStyle w:val="aa"/>
            </w:pPr>
            <w:r w:rsidRPr="006E4851"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95263" w14:textId="0DD4F46A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6F9E" w14:textId="52FBEADD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B719" w14:textId="0A26AC83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047C" w14:textId="1C4C64C6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F10C" w14:textId="1AA5C64B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852185" w:rsidRPr="00FA2A8B" w14:paraId="50182982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27570" w14:textId="7D105275" w:rsidR="00852185" w:rsidRPr="00FA2A8B" w:rsidRDefault="00852185" w:rsidP="00852185">
            <w:pPr>
              <w:pStyle w:val="aa"/>
            </w:pPr>
            <w:r w:rsidRPr="00FA2A8B">
              <w:t>I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385B" w14:textId="6B9E467E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DFC3" w14:textId="48B42623" w:rsidR="00852185" w:rsidRPr="00FA2A8B" w:rsidRDefault="00852185" w:rsidP="00852185">
            <w:pPr>
              <w:pStyle w:val="aa"/>
            </w:pPr>
            <w:r w:rsidRPr="006E4851"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B1A79" w14:textId="70347526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7D9C" w14:textId="55C0864D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681A5" w14:textId="07129939" w:rsidR="00852185" w:rsidRPr="00FA2A8B" w:rsidRDefault="00852185" w:rsidP="00852185">
            <w:pPr>
              <w:pStyle w:val="aa"/>
            </w:pPr>
            <w:r w:rsidRPr="00FA2A8B"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64B7" w14:textId="0A23D184" w:rsidR="00852185" w:rsidRPr="00FA2A8B" w:rsidRDefault="00852185" w:rsidP="00852185">
            <w:pPr>
              <w:pStyle w:val="aa"/>
            </w:pPr>
            <w:r w:rsidRPr="00FA2A8B"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AF26" w14:textId="0C9A10CF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852185" w:rsidRPr="00FA2A8B" w14:paraId="51F9E7F5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3EDC" w14:textId="1DB21FFB" w:rsidR="00852185" w:rsidRPr="00FA2A8B" w:rsidRDefault="00852185" w:rsidP="00852185">
            <w:pPr>
              <w:pStyle w:val="aa"/>
            </w:pPr>
            <w:r w:rsidRPr="00FA2A8B">
              <w:t>I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6793" w14:textId="6A632586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F2A3A" w14:textId="0F79EAA0" w:rsidR="00852185" w:rsidRPr="00FA2A8B" w:rsidRDefault="00852185" w:rsidP="00852185">
            <w:pPr>
              <w:pStyle w:val="aa"/>
            </w:pPr>
            <w:r w:rsidRPr="006E4851"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B2E9" w14:textId="3BAF6653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6531" w14:textId="267A5CC3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ECC2" w14:textId="64BB51AE" w:rsidR="00852185" w:rsidRPr="00FA2A8B" w:rsidRDefault="00852185" w:rsidP="00852185">
            <w:pPr>
              <w:pStyle w:val="aa"/>
            </w:pPr>
            <w:r w:rsidRPr="00FA2A8B"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8DF1" w14:textId="117CA82C" w:rsidR="00852185" w:rsidRPr="00FA2A8B" w:rsidRDefault="00852185" w:rsidP="00852185">
            <w:pPr>
              <w:pStyle w:val="aa"/>
            </w:pPr>
            <w:r w:rsidRPr="00FA2A8B"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2AA0" w14:textId="0C1ECF81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852185" w:rsidRPr="00FA2A8B" w14:paraId="160DEA68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85CE" w14:textId="6A27A7A8" w:rsidR="00852185" w:rsidRPr="00FA2A8B" w:rsidRDefault="00852185" w:rsidP="00852185">
            <w:pPr>
              <w:pStyle w:val="aa"/>
            </w:pPr>
            <w:r w:rsidRPr="00FA2A8B">
              <w:t>I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E2DF2" w14:textId="5A968CE6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4501" w14:textId="265D871B" w:rsidR="00852185" w:rsidRPr="00FA2A8B" w:rsidRDefault="00852185" w:rsidP="00852185">
            <w:pPr>
              <w:pStyle w:val="aa"/>
            </w:pPr>
            <w:r w:rsidRPr="006E4851"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F1A9" w14:textId="7B7C3A7A" w:rsidR="00852185" w:rsidRPr="00FA2A8B" w:rsidRDefault="00852185" w:rsidP="00852185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A002" w14:textId="0C4D0FA3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24EBB" w14:textId="373167E6" w:rsidR="00852185" w:rsidRPr="00FA2A8B" w:rsidRDefault="00852185" w:rsidP="00852185">
            <w:pPr>
              <w:pStyle w:val="aa"/>
            </w:pPr>
            <w:r w:rsidRPr="00FA2A8B"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4C40" w14:textId="25B4C811" w:rsidR="00852185" w:rsidRPr="00FA2A8B" w:rsidRDefault="00852185" w:rsidP="00852185">
            <w:pPr>
              <w:pStyle w:val="aa"/>
            </w:pPr>
            <w:r w:rsidRPr="00FA2A8B"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17E0" w14:textId="6A2CD312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852185" w:rsidRPr="00FA2A8B" w14:paraId="34D88F4E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5F30" w14:textId="03348333" w:rsidR="00852185" w:rsidRPr="00FA2A8B" w:rsidRDefault="00852185" w:rsidP="00852185">
            <w:pPr>
              <w:pStyle w:val="aa"/>
            </w:pPr>
            <w:r w:rsidRPr="00FA2A8B">
              <w:t>I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923F" w14:textId="7AC39E6F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649D" w14:textId="51BDE2E6" w:rsidR="00852185" w:rsidRPr="00FA2A8B" w:rsidRDefault="00852185" w:rsidP="00852185">
            <w:pPr>
              <w:pStyle w:val="aa"/>
            </w:pPr>
            <w:r w:rsidRPr="006E4851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999D3" w14:textId="6036C2FE" w:rsidR="00852185" w:rsidRPr="00FA2A8B" w:rsidRDefault="00852185" w:rsidP="00852185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15BC" w14:textId="45898FE9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9E39" w14:textId="687400C1" w:rsidR="00852185" w:rsidRPr="00FA2A8B" w:rsidRDefault="00852185" w:rsidP="00852185">
            <w:pPr>
              <w:pStyle w:val="aa"/>
            </w:pPr>
            <w:r w:rsidRPr="00FA2A8B"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AAC6" w14:textId="581C805B" w:rsidR="00852185" w:rsidRPr="00FA2A8B" w:rsidRDefault="00852185" w:rsidP="00852185">
            <w:pPr>
              <w:pStyle w:val="aa"/>
            </w:pPr>
            <w:r w:rsidRPr="00FA2A8B"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655D" w14:textId="22310E83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852185" w:rsidRPr="00FA2A8B" w14:paraId="1902EDFF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E7A2D" w14:textId="1EE82942" w:rsidR="00852185" w:rsidRPr="00FA2A8B" w:rsidRDefault="00852185" w:rsidP="00852185">
            <w:pPr>
              <w:pStyle w:val="aa"/>
            </w:pPr>
            <w:r w:rsidRPr="00FA2A8B">
              <w:t>ID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1FE32" w14:textId="10F66109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82BC" w14:textId="7CC4590D" w:rsidR="00852185" w:rsidRPr="00FA2A8B" w:rsidRDefault="00852185" w:rsidP="00852185">
            <w:pPr>
              <w:pStyle w:val="aa"/>
            </w:pPr>
            <w:r w:rsidRPr="006E4851"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0D1D" w14:textId="2F659021" w:rsidR="00852185" w:rsidRPr="00FA2A8B" w:rsidRDefault="00852185" w:rsidP="00852185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C876" w14:textId="35B3F29F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70FCF" w14:textId="798B1276" w:rsidR="00852185" w:rsidRPr="00FA2A8B" w:rsidRDefault="00852185" w:rsidP="00852185">
            <w:pPr>
              <w:pStyle w:val="aa"/>
            </w:pPr>
            <w:r w:rsidRPr="00FA2A8B"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7A33" w14:textId="0A9645B4" w:rsidR="00852185" w:rsidRPr="00FA2A8B" w:rsidRDefault="00852185" w:rsidP="00852185">
            <w:pPr>
              <w:pStyle w:val="aa"/>
            </w:pPr>
            <w:r w:rsidRPr="00FA2A8B">
              <w:t>60/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D60F" w14:textId="0FFAC09F" w:rsidR="00852185" w:rsidRPr="0021677D" w:rsidRDefault="00852185" w:rsidP="00852185">
            <w:pPr>
              <w:pStyle w:val="aa"/>
              <w:rPr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5/56</w:t>
            </w:r>
          </w:p>
        </w:tc>
      </w:tr>
      <w:tr w:rsidR="00852185" w:rsidRPr="00FA2A8B" w14:paraId="4473E71B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FC85" w14:textId="1AD2BF61" w:rsidR="00852185" w:rsidRPr="00FA2A8B" w:rsidRDefault="00852185" w:rsidP="00852185">
            <w:pPr>
              <w:pStyle w:val="aa"/>
            </w:pPr>
            <w:r w:rsidRPr="00FA2A8B">
              <w:t>I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4C97" w14:textId="290DC305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B0144" w14:textId="78CB3377" w:rsidR="00852185" w:rsidRPr="00FA2A8B" w:rsidRDefault="00852185" w:rsidP="00852185">
            <w:pPr>
              <w:pStyle w:val="aa"/>
            </w:pPr>
            <w:r w:rsidRPr="006E4851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C6154" w14:textId="2B631AA0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7BE6" w14:textId="0D5F2381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2315" w14:textId="115F13CE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D8A3" w14:textId="74EC50B8" w:rsidR="00852185" w:rsidRPr="00FA2A8B" w:rsidRDefault="00852185" w:rsidP="00852185">
            <w:pPr>
              <w:pStyle w:val="aa"/>
            </w:pPr>
            <w:r w:rsidRPr="00FA2A8B"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B05E" w14:textId="3581F5C6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4</w:t>
            </w:r>
          </w:p>
        </w:tc>
      </w:tr>
      <w:tr w:rsidR="00852185" w:rsidRPr="00FA2A8B" w14:paraId="28E0CC60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D24C" w14:textId="745B27F7" w:rsidR="00852185" w:rsidRPr="00FA2A8B" w:rsidRDefault="00852185" w:rsidP="00852185">
            <w:pPr>
              <w:pStyle w:val="aa"/>
            </w:pPr>
            <w:r w:rsidRPr="00FA2A8B">
              <w:t>I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17F22" w14:textId="29F66F77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06CD" w14:textId="700D1812" w:rsidR="00852185" w:rsidRPr="00FA2A8B" w:rsidRDefault="00852185" w:rsidP="00852185">
            <w:pPr>
              <w:pStyle w:val="aa"/>
            </w:pPr>
            <w:r w:rsidRPr="006E4851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E34D" w14:textId="7237093B" w:rsidR="00852185" w:rsidRPr="00FA2A8B" w:rsidRDefault="00852185" w:rsidP="00852185">
            <w:pPr>
              <w:pStyle w:val="aa"/>
            </w:pPr>
            <w:r w:rsidRPr="00FA2A8B"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F257" w14:textId="32CB8E24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C6A1" w14:textId="3E295586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CBDB" w14:textId="1463ECBA" w:rsidR="00852185" w:rsidRPr="00FA2A8B" w:rsidRDefault="00852185" w:rsidP="00852185">
            <w:pPr>
              <w:pStyle w:val="aa"/>
            </w:pPr>
            <w:r w:rsidRPr="00FA2A8B"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6155" w14:textId="0670A5D5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852185" w:rsidRPr="00FA2A8B" w14:paraId="425EAEEE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5830" w14:textId="5C67D8D9" w:rsidR="00852185" w:rsidRPr="00FA2A8B" w:rsidRDefault="00852185" w:rsidP="00852185">
            <w:pPr>
              <w:pStyle w:val="aa"/>
            </w:pPr>
            <w:r w:rsidRPr="00FA2A8B">
              <w:t>ID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170F" w14:textId="1603BCC1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6A53" w14:textId="4CD3A030" w:rsidR="00852185" w:rsidRPr="00FA2A8B" w:rsidRDefault="00852185" w:rsidP="00852185">
            <w:pPr>
              <w:pStyle w:val="aa"/>
            </w:pPr>
            <w:r w:rsidRPr="006E4851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DBDC0" w14:textId="0E0FAE04" w:rsidR="00852185" w:rsidRPr="00FA2A8B" w:rsidRDefault="00852185" w:rsidP="00852185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7985" w14:textId="564F6A70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A614" w14:textId="55B58A6A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72109" w14:textId="011FEB09" w:rsidR="00852185" w:rsidRPr="00FA2A8B" w:rsidRDefault="00852185" w:rsidP="00852185">
            <w:pPr>
              <w:pStyle w:val="aa"/>
            </w:pPr>
            <w:r w:rsidRPr="00FA2A8B">
              <w:t>52/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32F4" w14:textId="1B7E4F5A" w:rsidR="00852185" w:rsidRPr="0021677D" w:rsidRDefault="00852185" w:rsidP="00852185">
            <w:pPr>
              <w:pStyle w:val="aa"/>
              <w:rPr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6/52</w:t>
            </w:r>
          </w:p>
        </w:tc>
      </w:tr>
      <w:tr w:rsidR="00852185" w:rsidRPr="00FA2A8B" w14:paraId="5113D08E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B6B4" w14:textId="49D45001" w:rsidR="00852185" w:rsidRPr="00FA2A8B" w:rsidRDefault="00852185" w:rsidP="00852185">
            <w:pPr>
              <w:pStyle w:val="aa"/>
            </w:pPr>
            <w:r w:rsidRPr="00FA2A8B">
              <w:t>I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2F3DB" w14:textId="4287F876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D194" w14:textId="5A473498" w:rsidR="00852185" w:rsidRPr="00FA2A8B" w:rsidRDefault="00852185" w:rsidP="00852185">
            <w:pPr>
              <w:pStyle w:val="aa"/>
            </w:pPr>
            <w:r w:rsidRPr="006E4851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1FD5F" w14:textId="147D79E7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00DA" w14:textId="02DA8EF8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6EC7" w14:textId="6CC581FD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C259" w14:textId="7E84F8C5" w:rsidR="00852185" w:rsidRPr="00FA2A8B" w:rsidRDefault="00852185" w:rsidP="00852185">
            <w:pPr>
              <w:pStyle w:val="aa"/>
            </w:pPr>
            <w:r w:rsidRPr="00FA2A8B"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CC6B" w14:textId="03F3890A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852185" w:rsidRPr="00FA2A8B" w14:paraId="283DECBB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4AD75" w14:textId="286B23E2" w:rsidR="00852185" w:rsidRPr="00FA2A8B" w:rsidRDefault="00852185" w:rsidP="00852185">
            <w:pPr>
              <w:pStyle w:val="aa"/>
            </w:pPr>
            <w:r w:rsidRPr="00FA2A8B">
              <w:t>ID1</w:t>
            </w:r>
            <w: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1B1F" w14:textId="34F471AD" w:rsidR="00852185" w:rsidRPr="00FA2A8B" w:rsidRDefault="00852185" w:rsidP="00852185">
            <w:pPr>
              <w:pStyle w:val="aa"/>
            </w:pPr>
            <w:r w:rsidRPr="00FA2A8B"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06841" w14:textId="00C21BA9" w:rsidR="00852185" w:rsidRPr="00FA2A8B" w:rsidRDefault="00852185" w:rsidP="00852185">
            <w:pPr>
              <w:pStyle w:val="aa"/>
            </w:pPr>
            <w:r w:rsidRPr="006E4851"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4E5F" w14:textId="3A778C2D" w:rsidR="00852185" w:rsidRPr="00FA2A8B" w:rsidRDefault="00852185" w:rsidP="00852185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544D" w14:textId="77C48990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D3E2" w14:textId="72480CD5" w:rsidR="00852185" w:rsidRPr="00FA2A8B" w:rsidRDefault="00852185" w:rsidP="00852185">
            <w:pPr>
              <w:pStyle w:val="aa"/>
            </w:pPr>
            <w:r w:rsidRPr="00FA2A8B"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4AA4" w14:textId="0345A228" w:rsidR="00852185" w:rsidRPr="00FA2A8B" w:rsidRDefault="00852185" w:rsidP="00852185">
            <w:pPr>
              <w:pStyle w:val="aa"/>
            </w:pPr>
            <w:r w:rsidRPr="00FA2A8B"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1845" w14:textId="288317B5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852185" w:rsidRPr="00FA2A8B" w14:paraId="20A638F1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775B" w14:textId="44176301" w:rsidR="00852185" w:rsidRPr="00FA2A8B" w:rsidRDefault="00852185" w:rsidP="00852185">
            <w:pPr>
              <w:pStyle w:val="aa"/>
            </w:pPr>
            <w:r>
              <w:t>ID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CB74" w14:textId="59960A6C" w:rsidR="00852185" w:rsidRPr="00FA2A8B" w:rsidRDefault="00852185" w:rsidP="00852185">
            <w:pPr>
              <w:pStyle w:val="aa"/>
            </w:pPr>
            <w:r w:rsidRPr="00FA2A8B"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0278" w14:textId="26053709" w:rsidR="00852185" w:rsidRPr="00FA2A8B" w:rsidRDefault="00852185" w:rsidP="00852185">
            <w:pPr>
              <w:pStyle w:val="aa"/>
            </w:pPr>
            <w:r w:rsidRPr="006E4851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B3ED" w14:textId="60308D12" w:rsidR="00852185" w:rsidRPr="00FA2A8B" w:rsidRDefault="00852185" w:rsidP="00852185">
            <w:pPr>
              <w:pStyle w:val="aa"/>
            </w:pPr>
            <w:r w:rsidRPr="00FA2A8B"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482A" w14:textId="53D17D18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4E85" w14:textId="1D6147E6" w:rsidR="00852185" w:rsidRPr="00FA2A8B" w:rsidRDefault="00852185" w:rsidP="00852185">
            <w:pPr>
              <w:pStyle w:val="aa"/>
            </w:pPr>
            <w:r w:rsidRPr="00FA2A8B">
              <w:rPr>
                <w:color w:val="000000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0274C" w14:textId="59AE87F0" w:rsidR="00852185" w:rsidRPr="00FA2A8B" w:rsidRDefault="00852185" w:rsidP="00852185">
            <w:pPr>
              <w:pStyle w:val="aa"/>
            </w:pPr>
            <w:r w:rsidRPr="00FA2A8B">
              <w:t>40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666C" w14:textId="24F1FAA3" w:rsidR="00852185" w:rsidRPr="0021677D" w:rsidRDefault="00852185" w:rsidP="00852185">
            <w:pPr>
              <w:pStyle w:val="aa"/>
              <w:rPr>
                <w:szCs w:val="24"/>
              </w:rPr>
            </w:pPr>
            <w:r w:rsidRPr="0021677D">
              <w:rPr>
                <w:rFonts w:eastAsia="宋体" w:cs="Times New Roman"/>
                <w:color w:val="000000"/>
                <w:szCs w:val="24"/>
                <w:lang w:eastAsia="zh-CN"/>
              </w:rPr>
              <w:t>46</w:t>
            </w:r>
          </w:p>
        </w:tc>
      </w:tr>
      <w:tr w:rsidR="00852185" w:rsidRPr="00FA2A8B" w14:paraId="51E3D3E2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BA4A" w14:textId="3AEDE407" w:rsidR="00852185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9A06" w14:textId="3CCAFABE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0BCCF" w14:textId="43B7755D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 w:rsidRPr="006E4851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828F1" w14:textId="41AA485C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73ED" w14:textId="707FEB83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24CA" w14:textId="281D8D46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1D1E" w14:textId="2EBE7CB1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E987" w14:textId="5385B57B" w:rsidR="00852185" w:rsidRPr="0021677D" w:rsidRDefault="00852185" w:rsidP="00852185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30</w:t>
            </w:r>
          </w:p>
        </w:tc>
      </w:tr>
      <w:tr w:rsidR="00852185" w:rsidRPr="00FA2A8B" w14:paraId="28745A7C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ABD4F" w14:textId="29C29013" w:rsidR="00852185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399E" w14:textId="72ADBDB2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4BE7" w14:textId="530995F4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 w:rsidRPr="006E4851"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86CE" w14:textId="1DA58311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54EB" w14:textId="13B39A7C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8B2C" w14:textId="3383767F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DB9F" w14:textId="79694F8C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24ED" w14:textId="1DE508B0" w:rsidR="00852185" w:rsidRPr="0021677D" w:rsidRDefault="00852185" w:rsidP="00852185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8</w:t>
            </w:r>
          </w:p>
        </w:tc>
      </w:tr>
      <w:tr w:rsidR="00852185" w:rsidRPr="00FA2A8B" w14:paraId="00419BAD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14FB" w14:textId="0D84FB8F" w:rsidR="00852185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D95B6" w14:textId="7F2AFF4E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2742" w14:textId="43023799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 w:rsidRPr="006E4851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D508" w14:textId="2D3560E0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8DBD" w14:textId="714B1666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72FC" w14:textId="133F171C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19E4" w14:textId="3C67A19A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32B2" w14:textId="097B964E" w:rsidR="00852185" w:rsidRPr="0021677D" w:rsidRDefault="00852185" w:rsidP="00852185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0</w:t>
            </w:r>
          </w:p>
        </w:tc>
      </w:tr>
      <w:tr w:rsidR="00852185" w:rsidRPr="00FA2A8B" w14:paraId="016C42F1" w14:textId="77777777" w:rsidTr="00FD27E1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5F423" w14:textId="5090577C" w:rsidR="00852185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D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39EA8" w14:textId="0BBACB52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A78DB" w14:textId="0C5DD92C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 w:rsidRPr="006E4851"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B63FD" w14:textId="7F5D118B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7D978" w14:textId="7B1D9964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EB479" w14:textId="5B58881A" w:rsidR="00852185" w:rsidRPr="00FA2A8B" w:rsidRDefault="00852185" w:rsidP="00852185">
            <w:pPr>
              <w:pStyle w:val="aa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E64AA" w14:textId="2830F27C" w:rsidR="00852185" w:rsidRPr="00FA2A8B" w:rsidRDefault="00852185" w:rsidP="00852185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  <w:r>
              <w:rPr>
                <w:lang w:eastAsia="zh-CN"/>
              </w:rPr>
              <w:t>/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8BE61" w14:textId="056D872E" w:rsidR="00852185" w:rsidRPr="0021677D" w:rsidRDefault="00852185" w:rsidP="00852185">
            <w:pPr>
              <w:pStyle w:val="aa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5/15</w:t>
            </w:r>
          </w:p>
        </w:tc>
      </w:tr>
    </w:tbl>
    <w:p w14:paraId="25C87829" w14:textId="72F0E408" w:rsidR="00C719A3" w:rsidRDefault="00C719A3" w:rsidP="00E96A08">
      <w:pPr>
        <w:rPr>
          <w:b/>
          <w:lang w:eastAsia="zh-CN"/>
        </w:rPr>
      </w:pPr>
    </w:p>
    <w:p w14:paraId="1E690E27" w14:textId="13AEF3A8" w:rsidR="0021677D" w:rsidRDefault="0021677D" w:rsidP="00E96A08">
      <w:pPr>
        <w:rPr>
          <w:b/>
          <w:lang w:eastAsia="zh-CN"/>
        </w:rPr>
      </w:pPr>
    </w:p>
    <w:p w14:paraId="39C62FD3" w14:textId="63345361" w:rsidR="0021677D" w:rsidRDefault="0021677D" w:rsidP="00E96A08">
      <w:pPr>
        <w:rPr>
          <w:b/>
          <w:lang w:eastAsia="zh-CN"/>
        </w:rPr>
      </w:pPr>
    </w:p>
    <w:p w14:paraId="696F9CCF" w14:textId="77777777" w:rsidR="0021677D" w:rsidRDefault="0021677D" w:rsidP="00E96A08">
      <w:pPr>
        <w:rPr>
          <w:b/>
          <w:lang w:eastAsia="zh-CN"/>
        </w:rPr>
      </w:pPr>
    </w:p>
    <w:p w14:paraId="16B68E58" w14:textId="77777777" w:rsidR="00C719A3" w:rsidRDefault="00C719A3" w:rsidP="00E96A08">
      <w:pPr>
        <w:rPr>
          <w:b/>
          <w:lang w:eastAsia="zh-CN"/>
        </w:rPr>
      </w:pPr>
    </w:p>
    <w:p w14:paraId="747F8A73" w14:textId="77777777" w:rsidR="00C719A3" w:rsidRDefault="00C719A3" w:rsidP="00E96A08">
      <w:pPr>
        <w:rPr>
          <w:b/>
          <w:lang w:eastAsia="zh-CN"/>
        </w:rPr>
      </w:pPr>
    </w:p>
    <w:p w14:paraId="5BEF5EBA" w14:textId="77777777" w:rsidR="00C719A3" w:rsidRDefault="00C719A3" w:rsidP="00E96A08">
      <w:pPr>
        <w:rPr>
          <w:b/>
          <w:lang w:eastAsia="zh-CN"/>
        </w:rPr>
      </w:pPr>
    </w:p>
    <w:p w14:paraId="0911F6A4" w14:textId="77777777" w:rsidR="00C719A3" w:rsidRDefault="00C719A3" w:rsidP="00E96A08">
      <w:pPr>
        <w:rPr>
          <w:b/>
          <w:lang w:eastAsia="zh-CN"/>
        </w:rPr>
      </w:pPr>
    </w:p>
    <w:p w14:paraId="112FA8BB" w14:textId="77777777" w:rsidR="00C719A3" w:rsidRDefault="00C719A3" w:rsidP="00E96A08">
      <w:pPr>
        <w:rPr>
          <w:b/>
          <w:lang w:eastAsia="zh-CN"/>
        </w:rPr>
      </w:pPr>
    </w:p>
    <w:p w14:paraId="0804BF83" w14:textId="0CEA7A9A" w:rsidR="00C719A3" w:rsidRDefault="00C719A3" w:rsidP="00E96A08">
      <w:pPr>
        <w:rPr>
          <w:b/>
          <w:lang w:eastAsia="zh-CN"/>
        </w:rPr>
      </w:pPr>
    </w:p>
    <w:p w14:paraId="40FBF44D" w14:textId="45E3E477" w:rsidR="00FD27E1" w:rsidRDefault="00FD27E1" w:rsidP="00FD27E1">
      <w:r w:rsidRPr="00E96A08">
        <w:rPr>
          <w:b/>
        </w:rPr>
        <w:lastRenderedPageBreak/>
        <w:t>Supplementary Table</w:t>
      </w:r>
      <w:r w:rsidR="004E3344">
        <w:rPr>
          <w:b/>
        </w:rPr>
        <w:t>3</w:t>
      </w:r>
      <w:r w:rsidRPr="00E96A08">
        <w:rPr>
          <w:b/>
        </w:rPr>
        <w:t xml:space="preserve">. </w:t>
      </w:r>
      <w:r w:rsidRPr="00E96A08">
        <w:t>Demographic and clinical</w:t>
      </w:r>
      <w:r w:rsidR="004E2EAF">
        <w:t xml:space="preserve"> status of subjects in the CBT</w:t>
      </w:r>
      <w:r w:rsidRPr="00E96A08">
        <w:t xml:space="preserve"> group</w:t>
      </w:r>
      <w:r>
        <w:t>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67"/>
        <w:gridCol w:w="1134"/>
        <w:gridCol w:w="1134"/>
        <w:gridCol w:w="992"/>
        <w:gridCol w:w="1276"/>
        <w:gridCol w:w="1418"/>
      </w:tblGrid>
      <w:tr w:rsidR="00FD27E1" w:rsidRPr="00FA2A8B" w14:paraId="2D229D33" w14:textId="77777777" w:rsidTr="00FD27E1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81719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2A8B">
              <w:rPr>
                <w:b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AEDDB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3A0E2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FCC06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Tinnitus lateral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2FEC9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FA2A8B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5418F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</w:rPr>
            </w:pPr>
            <w:r w:rsidRPr="00FA2A8B">
              <w:rPr>
                <w:b/>
                <w:sz w:val="20"/>
                <w:szCs w:val="20"/>
              </w:rPr>
              <w:t>Tinnitus pitch</w:t>
            </w:r>
            <w:r w:rsidRPr="00FA2A8B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FA2A8B">
              <w:rPr>
                <w:b/>
                <w:sz w:val="20"/>
                <w:szCs w:val="20"/>
              </w:rPr>
              <w:t>(Hz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0CAF0" w14:textId="77777777" w:rsidR="00FD27E1" w:rsidRPr="00FA2A8B" w:rsidRDefault="00FD27E1" w:rsidP="00FD27E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nnitus loudness</w:t>
            </w:r>
            <w:r w:rsidRPr="00FA2A8B">
              <w:rPr>
                <w:b/>
                <w:sz w:val="20"/>
                <w:szCs w:val="20"/>
              </w:rPr>
              <w:t xml:space="preserve"> (dBHL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8D637AC" w14:textId="77777777" w:rsidR="00FD27E1" w:rsidRPr="00FA2A8B" w:rsidRDefault="00FD27E1" w:rsidP="00FD27E1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Hearing threshold (dBHL)</w:t>
            </w:r>
          </w:p>
        </w:tc>
      </w:tr>
      <w:tr w:rsidR="00D463AC" w:rsidRPr="00FA2A8B" w14:paraId="6A856C16" w14:textId="77777777" w:rsidTr="001D1397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56D98" w14:textId="77777777" w:rsidR="00D463AC" w:rsidRPr="00FA2A8B" w:rsidRDefault="00D463AC" w:rsidP="00D463AC">
            <w:pPr>
              <w:pStyle w:val="aa"/>
            </w:pPr>
            <w:r w:rsidRPr="00FA2A8B">
              <w:t>I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7A1F50" w14:textId="0AE43F71" w:rsidR="00D463AC" w:rsidRPr="00FA2A8B" w:rsidRDefault="00D463AC" w:rsidP="00D463AC">
            <w:pPr>
              <w:pStyle w:val="aa"/>
            </w:pPr>
            <w: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FF149" w14:textId="5BA3DFCA" w:rsidR="00D463AC" w:rsidRPr="00FA2A8B" w:rsidRDefault="00D463AC" w:rsidP="00D463AC">
            <w:pPr>
              <w:pStyle w:val="aa"/>
            </w:pPr>
            <w:r w:rsidRPr="00436A3E"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88AAF" w14:textId="5A884A3C" w:rsidR="00D463AC" w:rsidRPr="00FA2A8B" w:rsidRDefault="00D463AC" w:rsidP="00D463AC">
            <w:pPr>
              <w:pStyle w:val="aa"/>
            </w:pPr>
            <w: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3D81" w14:textId="2B3575A6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6737" w14:textId="1B006333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6B4C" w14:textId="6A899B34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9EC91" w14:textId="37C76030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</w:tr>
      <w:tr w:rsidR="00D463AC" w:rsidRPr="00FA2A8B" w14:paraId="3D502A15" w14:textId="77777777" w:rsidTr="001D139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7A1C" w14:textId="77777777" w:rsidR="00D463AC" w:rsidRPr="00FA2A8B" w:rsidRDefault="00D463AC" w:rsidP="00D463AC">
            <w:pPr>
              <w:pStyle w:val="aa"/>
            </w:pPr>
            <w:r w:rsidRPr="00FA2A8B">
              <w:t>I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95027" w14:textId="371E8786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A2B0" w14:textId="35584052" w:rsidR="00D463AC" w:rsidRPr="00FA2A8B" w:rsidRDefault="00D463AC" w:rsidP="00D463AC">
            <w:pPr>
              <w:pStyle w:val="aa"/>
            </w:pPr>
            <w:r w:rsidRPr="00436A3E"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0E74" w14:textId="5159C855" w:rsidR="00D463AC" w:rsidRPr="00FA2A8B" w:rsidRDefault="00D463AC" w:rsidP="00D463AC">
            <w:pPr>
              <w:pStyle w:val="aa"/>
            </w:pPr>
            <w: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7426" w14:textId="3E920513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A0F6" w14:textId="54215A47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B7F7" w14:textId="6549154B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33DB" w14:textId="098B4789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</w:tr>
      <w:tr w:rsidR="00D463AC" w:rsidRPr="00FA2A8B" w14:paraId="142F6BA5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B4A16" w14:textId="77777777" w:rsidR="00D463AC" w:rsidRPr="00FA2A8B" w:rsidRDefault="00D463AC" w:rsidP="00D463AC">
            <w:pPr>
              <w:pStyle w:val="aa"/>
            </w:pPr>
            <w:r w:rsidRPr="00FA2A8B">
              <w:t>I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FB64" w14:textId="3BADB1A1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1D85" w14:textId="78816377" w:rsidR="00D463AC" w:rsidRPr="00FA2A8B" w:rsidRDefault="00D463AC" w:rsidP="00D463AC">
            <w:pPr>
              <w:pStyle w:val="aa"/>
            </w:pPr>
            <w:r w:rsidRPr="00436A3E"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4A44" w14:textId="4FB67AED" w:rsidR="00D463AC" w:rsidRPr="00FA2A8B" w:rsidRDefault="00D463AC" w:rsidP="00D463AC">
            <w:pPr>
              <w:pStyle w:val="aa"/>
            </w:pPr>
            <w: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C91A" w14:textId="6C04D430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BF57" w14:textId="45B18AEF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3EBA" w14:textId="2D92A4DA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4267" w14:textId="31206002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</w:tr>
      <w:tr w:rsidR="00D463AC" w:rsidRPr="00FA2A8B" w14:paraId="5463DACA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6717" w14:textId="77777777" w:rsidR="00D463AC" w:rsidRPr="00FA2A8B" w:rsidRDefault="00D463AC" w:rsidP="00D463AC">
            <w:pPr>
              <w:pStyle w:val="aa"/>
            </w:pPr>
            <w:r w:rsidRPr="00FA2A8B">
              <w:t>I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CC881" w14:textId="03C792B5" w:rsidR="00D463AC" w:rsidRPr="00FA2A8B" w:rsidRDefault="00D463AC" w:rsidP="00D463AC">
            <w:pPr>
              <w:pStyle w:val="aa"/>
            </w:pPr>
            <w: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CD1C" w14:textId="0B1DBEBF" w:rsidR="00D463AC" w:rsidRPr="00FA2A8B" w:rsidRDefault="00D463AC" w:rsidP="00D463AC">
            <w:pPr>
              <w:pStyle w:val="aa"/>
            </w:pPr>
            <w:r w:rsidRPr="00436A3E"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999E" w14:textId="2BFD7EB0" w:rsidR="00D463AC" w:rsidRPr="00FA2A8B" w:rsidRDefault="00D463AC" w:rsidP="00D463AC">
            <w:pPr>
              <w:pStyle w:val="aa"/>
            </w:pPr>
            <w: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125A" w14:textId="79528864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B2E7" w14:textId="75DEACDC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2834" w14:textId="4FCE2CB5" w:rsidR="00D463AC" w:rsidRPr="00FA2A8B" w:rsidRDefault="00D463AC" w:rsidP="00D463AC">
            <w:pPr>
              <w:pStyle w:val="aa"/>
            </w:pPr>
            <w:r>
              <w:rPr>
                <w:color w:val="000000"/>
                <w:sz w:val="22"/>
              </w:rPr>
              <w:t>68/</w:t>
            </w: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1606" w14:textId="7777ACC8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6/90</w:t>
            </w:r>
          </w:p>
        </w:tc>
      </w:tr>
      <w:tr w:rsidR="00D463AC" w:rsidRPr="00FA2A8B" w14:paraId="304ECBC0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D65D4" w14:textId="77777777" w:rsidR="00D463AC" w:rsidRPr="00FA2A8B" w:rsidRDefault="00D463AC" w:rsidP="00D463AC">
            <w:pPr>
              <w:pStyle w:val="aa"/>
            </w:pPr>
            <w:r w:rsidRPr="00FA2A8B">
              <w:t>I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45D1" w14:textId="6EC04DCB" w:rsidR="00D463AC" w:rsidRPr="00FA2A8B" w:rsidRDefault="00D463AC" w:rsidP="00D463AC">
            <w:pPr>
              <w:pStyle w:val="aa"/>
            </w:pPr>
            <w: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2790" w14:textId="0BB256D5" w:rsidR="00D463AC" w:rsidRPr="00FA2A8B" w:rsidRDefault="00D463AC" w:rsidP="00D463AC">
            <w:pPr>
              <w:pStyle w:val="aa"/>
            </w:pPr>
            <w:r w:rsidRPr="00436A3E"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98179" w14:textId="77777777" w:rsidR="00D463AC" w:rsidRPr="00FA2A8B" w:rsidRDefault="00D463AC" w:rsidP="00D463AC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E7B5" w14:textId="42367A9B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E20C" w14:textId="2FED1F9B" w:rsidR="00D463AC" w:rsidRPr="00FA2A8B" w:rsidRDefault="00D463AC" w:rsidP="00D463AC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B149" w14:textId="64FADBDB" w:rsidR="00D463AC" w:rsidRPr="00FA2A8B" w:rsidRDefault="00D463AC" w:rsidP="00D463AC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2FEF" w14:textId="54DF756D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</w:tr>
      <w:tr w:rsidR="00D463AC" w:rsidRPr="00FA2A8B" w14:paraId="0EEA3850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B5C1D" w14:textId="77777777" w:rsidR="00D463AC" w:rsidRPr="00FA2A8B" w:rsidRDefault="00D463AC" w:rsidP="00D463AC">
            <w:pPr>
              <w:pStyle w:val="aa"/>
            </w:pPr>
            <w:r w:rsidRPr="00FA2A8B">
              <w:t>I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BCCC" w14:textId="63564A90" w:rsidR="00D463AC" w:rsidRPr="00FA2A8B" w:rsidRDefault="00D463AC" w:rsidP="00D463AC">
            <w:pPr>
              <w:pStyle w:val="aa"/>
            </w:pPr>
            <w: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CA60B" w14:textId="1E51989A" w:rsidR="00D463AC" w:rsidRPr="00FA2A8B" w:rsidRDefault="00D463AC" w:rsidP="00D463AC">
            <w:pPr>
              <w:pStyle w:val="aa"/>
            </w:pPr>
            <w:r w:rsidRPr="00436A3E"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B5DC" w14:textId="52019B46" w:rsidR="00D463AC" w:rsidRPr="00FA2A8B" w:rsidRDefault="00D463AC" w:rsidP="00D463AC">
            <w:pPr>
              <w:pStyle w:val="aa"/>
            </w:pPr>
            <w: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85CD" w14:textId="0E340383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E1E3" w14:textId="1E4E55F0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A831" w14:textId="23ED4A42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3AC3" w14:textId="350F019F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</w:tr>
      <w:tr w:rsidR="00D463AC" w:rsidRPr="00FA2A8B" w14:paraId="0326D233" w14:textId="77777777" w:rsidTr="00FD27E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1700" w14:textId="77777777" w:rsidR="00D463AC" w:rsidRPr="00FA2A8B" w:rsidRDefault="00D463AC" w:rsidP="00D463AC">
            <w:pPr>
              <w:pStyle w:val="aa"/>
            </w:pPr>
            <w:r w:rsidRPr="00FA2A8B">
              <w:t>I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2ED9" w14:textId="41DA70DC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F81F" w14:textId="3B05775D" w:rsidR="00D463AC" w:rsidRPr="00FA2A8B" w:rsidRDefault="00D463AC" w:rsidP="00D463AC">
            <w:pPr>
              <w:pStyle w:val="aa"/>
            </w:pPr>
            <w:r w:rsidRPr="00436A3E"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AD6F" w14:textId="19914C9B" w:rsidR="00D463AC" w:rsidRPr="00FA2A8B" w:rsidRDefault="00D463AC" w:rsidP="00D463AC">
            <w:pPr>
              <w:pStyle w:val="aa"/>
            </w:pPr>
            <w: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2B94" w14:textId="0EB2C03F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A5B6" w14:textId="41E15874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DB88" w14:textId="6C59F303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D4E3" w14:textId="6586DDA8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</w:tr>
      <w:tr w:rsidR="00D463AC" w:rsidRPr="00FA2A8B" w14:paraId="5213E8DB" w14:textId="77777777" w:rsidTr="001D139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97D1" w14:textId="77777777" w:rsidR="00D463AC" w:rsidRPr="00FA2A8B" w:rsidRDefault="00D463AC" w:rsidP="00D463AC">
            <w:pPr>
              <w:pStyle w:val="aa"/>
            </w:pPr>
            <w:r w:rsidRPr="00FA2A8B">
              <w:t>I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E3A0" w14:textId="620711D4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5286" w14:textId="145FFC61" w:rsidR="00D463AC" w:rsidRPr="00FA2A8B" w:rsidRDefault="00D463AC" w:rsidP="00D463AC">
            <w:pPr>
              <w:pStyle w:val="aa"/>
            </w:pPr>
            <w:r w:rsidRPr="00436A3E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AE55" w14:textId="2BE66E93" w:rsidR="00D463AC" w:rsidRPr="00FA2A8B" w:rsidRDefault="00D463AC" w:rsidP="00D463AC">
            <w:pPr>
              <w:pStyle w:val="aa"/>
            </w:pPr>
            <w: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A993" w14:textId="7BF8A814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5D2B" w14:textId="3229521B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229F" w14:textId="57A54659" w:rsidR="00D463AC" w:rsidRPr="00FA2A8B" w:rsidRDefault="00D463AC" w:rsidP="00D463AC">
            <w:pPr>
              <w:pStyle w:val="aa"/>
            </w:pPr>
            <w:r>
              <w:rPr>
                <w:color w:val="000000"/>
                <w:sz w:val="22"/>
              </w:rPr>
              <w:t>39/</w:t>
            </w: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0C18" w14:textId="4C0DE038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4/16</w:t>
            </w:r>
          </w:p>
        </w:tc>
      </w:tr>
      <w:tr w:rsidR="00D463AC" w:rsidRPr="00FA2A8B" w14:paraId="47522AD3" w14:textId="77777777" w:rsidTr="001D139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083A" w14:textId="77777777" w:rsidR="00D463AC" w:rsidRPr="00FA2A8B" w:rsidRDefault="00D463AC" w:rsidP="00D463AC">
            <w:pPr>
              <w:pStyle w:val="aa"/>
            </w:pPr>
            <w:r w:rsidRPr="00FA2A8B">
              <w:t>I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7DC7" w14:textId="101B0238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EF390" w14:textId="638E15E9" w:rsidR="00D463AC" w:rsidRPr="00FA2A8B" w:rsidRDefault="00D463AC" w:rsidP="00D463AC">
            <w:pPr>
              <w:pStyle w:val="aa"/>
            </w:pPr>
            <w:r w:rsidRPr="00436A3E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2C4F7" w14:textId="77777777" w:rsidR="00D463AC" w:rsidRPr="00FA2A8B" w:rsidRDefault="00D463AC" w:rsidP="00D463AC">
            <w:pPr>
              <w:pStyle w:val="aa"/>
            </w:pPr>
            <w:r w:rsidRPr="00FA2A8B"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FB04" w14:textId="0EF2FC0A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A6A3" w14:textId="17A1C36C" w:rsidR="00D463AC" w:rsidRPr="00FA2A8B" w:rsidRDefault="00D463AC" w:rsidP="00D463AC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A16B" w14:textId="13494CC5" w:rsidR="00D463AC" w:rsidRPr="00FA2A8B" w:rsidRDefault="00D463AC" w:rsidP="00D463AC">
            <w:pPr>
              <w:pStyle w:val="aa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566B" w14:textId="31831460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</w:tr>
      <w:tr w:rsidR="00D463AC" w:rsidRPr="00FA2A8B" w14:paraId="23DF31BA" w14:textId="77777777" w:rsidTr="001D139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1C655" w14:textId="77777777" w:rsidR="00D463AC" w:rsidRPr="00FA2A8B" w:rsidRDefault="00D463AC" w:rsidP="00D463AC">
            <w:pPr>
              <w:pStyle w:val="aa"/>
            </w:pPr>
            <w:r w:rsidRPr="00FA2A8B">
              <w:t>I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7104" w14:textId="56D6399F" w:rsidR="00D463AC" w:rsidRPr="00FA2A8B" w:rsidRDefault="00D463AC" w:rsidP="00D463AC">
            <w:pPr>
              <w:pStyle w:val="aa"/>
            </w:pPr>
            <w: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5A88" w14:textId="52EAFACE" w:rsidR="00D463AC" w:rsidRPr="00FA2A8B" w:rsidRDefault="00D463AC" w:rsidP="00D463AC">
            <w:pPr>
              <w:pStyle w:val="aa"/>
            </w:pPr>
            <w:r w:rsidRPr="00436A3E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BD019" w14:textId="078ACFE3" w:rsidR="00D463AC" w:rsidRPr="00FA2A8B" w:rsidRDefault="00D463AC" w:rsidP="00D463AC">
            <w:pPr>
              <w:pStyle w:val="aa"/>
            </w:pPr>
            <w: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2DDE" w14:textId="2E9412DF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6EDF" w14:textId="6BC28B5B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36F5" w14:textId="0DBDFF5B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>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1597" w14:textId="0EF4918E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//8</w:t>
            </w:r>
          </w:p>
        </w:tc>
      </w:tr>
      <w:tr w:rsidR="00D463AC" w:rsidRPr="00FA2A8B" w14:paraId="69B4E535" w14:textId="77777777" w:rsidTr="001D1397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6750" w14:textId="77777777" w:rsidR="00D463AC" w:rsidRPr="00FA2A8B" w:rsidRDefault="00D463AC" w:rsidP="00D463AC">
            <w:pPr>
              <w:pStyle w:val="aa"/>
            </w:pPr>
            <w:r w:rsidRPr="00FA2A8B">
              <w:t>I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517E" w14:textId="307B0A08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5F1B1" w14:textId="14AAA687" w:rsidR="00D463AC" w:rsidRPr="00FA2A8B" w:rsidRDefault="00D463AC" w:rsidP="00D463AC">
            <w:pPr>
              <w:pStyle w:val="aa"/>
            </w:pPr>
            <w:r w:rsidRPr="00436A3E"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5DF81" w14:textId="725EAF81" w:rsidR="00D463AC" w:rsidRPr="00FA2A8B" w:rsidRDefault="00D463AC" w:rsidP="00D463AC">
            <w:pPr>
              <w:pStyle w:val="aa"/>
            </w:pPr>
            <w: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35AD" w14:textId="2A80B44B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F136" w14:textId="56157B89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6368" w14:textId="6C33DAE3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57</w:t>
            </w:r>
            <w:r>
              <w:rPr>
                <w:color w:val="000000"/>
                <w:sz w:val="22"/>
              </w:rPr>
              <w:t>/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6EDC" w14:textId="7E51B8C2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5/41</w:t>
            </w:r>
          </w:p>
        </w:tc>
      </w:tr>
      <w:tr w:rsidR="00D463AC" w:rsidRPr="00FA2A8B" w14:paraId="41AA41F7" w14:textId="77777777" w:rsidTr="001D1397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A02AF" w14:textId="77777777" w:rsidR="00D463AC" w:rsidRPr="00FA2A8B" w:rsidRDefault="00D463AC" w:rsidP="00D463AC">
            <w:pPr>
              <w:pStyle w:val="aa"/>
            </w:pPr>
            <w:r w:rsidRPr="00FA2A8B">
              <w:t>ID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5EB02" w14:textId="0D89CD18" w:rsidR="00D463AC" w:rsidRPr="00FA2A8B" w:rsidRDefault="00D463AC" w:rsidP="00D463AC">
            <w:pPr>
              <w:pStyle w:val="aa"/>
            </w:pPr>
            <w: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59A18" w14:textId="6C3D11BC" w:rsidR="00D463AC" w:rsidRPr="00FA2A8B" w:rsidRDefault="00D463AC" w:rsidP="00D463AC">
            <w:pPr>
              <w:pStyle w:val="aa"/>
            </w:pPr>
            <w:r w:rsidRPr="00436A3E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579FC" w14:textId="68AE9B7B" w:rsidR="00D463AC" w:rsidRPr="00FA2A8B" w:rsidRDefault="00D463AC" w:rsidP="00D463AC">
            <w:pPr>
              <w:pStyle w:val="aa"/>
            </w:pPr>
            <w: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5AEB5" w14:textId="31662F21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C40D3" w14:textId="249E8818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8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FCE39" w14:textId="1262320C" w:rsidR="00D463AC" w:rsidRPr="00FA2A8B" w:rsidRDefault="00D463AC" w:rsidP="00D463AC">
            <w:pPr>
              <w:pStyle w:val="aa"/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72604" w14:textId="7FAD4E87" w:rsidR="00D463AC" w:rsidRPr="0021677D" w:rsidRDefault="00D463AC" w:rsidP="00D463AC">
            <w:pPr>
              <w:pStyle w:val="aa"/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</w:tr>
    </w:tbl>
    <w:p w14:paraId="6A20B713" w14:textId="3C48945C" w:rsidR="00FD27E1" w:rsidRDefault="00FD27E1" w:rsidP="00E96A08">
      <w:pPr>
        <w:rPr>
          <w:b/>
          <w:lang w:eastAsia="zh-CN"/>
        </w:rPr>
      </w:pPr>
    </w:p>
    <w:p w14:paraId="47706EE7" w14:textId="1A8E3B7C" w:rsidR="00FD27E1" w:rsidRDefault="00FD27E1" w:rsidP="00E96A08">
      <w:pPr>
        <w:rPr>
          <w:b/>
          <w:lang w:eastAsia="zh-CN"/>
        </w:rPr>
      </w:pPr>
    </w:p>
    <w:p w14:paraId="5D8CC1B6" w14:textId="115148A2" w:rsidR="00FD27E1" w:rsidRDefault="00FD27E1" w:rsidP="00E96A08">
      <w:pPr>
        <w:rPr>
          <w:b/>
          <w:lang w:eastAsia="zh-CN"/>
        </w:rPr>
      </w:pPr>
    </w:p>
    <w:p w14:paraId="765C1F7A" w14:textId="4BC57402" w:rsidR="00FD27E1" w:rsidRDefault="00FD27E1" w:rsidP="00E96A08">
      <w:pPr>
        <w:rPr>
          <w:b/>
          <w:lang w:eastAsia="zh-CN"/>
        </w:rPr>
      </w:pPr>
    </w:p>
    <w:p w14:paraId="71004C96" w14:textId="07BE290C" w:rsidR="00FD27E1" w:rsidRDefault="00FD27E1" w:rsidP="00E96A08">
      <w:pPr>
        <w:rPr>
          <w:b/>
          <w:lang w:eastAsia="zh-CN"/>
        </w:rPr>
      </w:pPr>
    </w:p>
    <w:p w14:paraId="25396C68" w14:textId="3718166D" w:rsidR="00FD27E1" w:rsidRDefault="00FD27E1" w:rsidP="00E96A08">
      <w:pPr>
        <w:rPr>
          <w:b/>
          <w:lang w:eastAsia="zh-CN"/>
        </w:rPr>
      </w:pPr>
    </w:p>
    <w:p w14:paraId="322137C7" w14:textId="77777777" w:rsidR="00FD27E1" w:rsidRDefault="00FD27E1" w:rsidP="00E96A08">
      <w:pPr>
        <w:rPr>
          <w:b/>
          <w:lang w:eastAsia="zh-CN"/>
        </w:rPr>
      </w:pPr>
    </w:p>
    <w:p w14:paraId="17C4D834" w14:textId="348B2791" w:rsidR="00FD27E1" w:rsidRDefault="00FD27E1" w:rsidP="00E96A08">
      <w:pPr>
        <w:rPr>
          <w:b/>
          <w:lang w:eastAsia="zh-CN"/>
        </w:rPr>
      </w:pPr>
    </w:p>
    <w:p w14:paraId="5979A2D1" w14:textId="60696703" w:rsidR="00FD27E1" w:rsidRDefault="00FD27E1" w:rsidP="00E96A08">
      <w:pPr>
        <w:rPr>
          <w:b/>
          <w:lang w:eastAsia="zh-CN"/>
        </w:rPr>
      </w:pPr>
    </w:p>
    <w:p w14:paraId="46A1C02C" w14:textId="0E1111EF" w:rsidR="00FD27E1" w:rsidRDefault="00FD27E1" w:rsidP="00E96A08">
      <w:pPr>
        <w:rPr>
          <w:b/>
          <w:lang w:eastAsia="zh-CN"/>
        </w:rPr>
      </w:pPr>
    </w:p>
    <w:p w14:paraId="3FE9B2E0" w14:textId="0E58107B" w:rsidR="004E3344" w:rsidRDefault="004E3344" w:rsidP="00E96A08">
      <w:pPr>
        <w:rPr>
          <w:b/>
          <w:lang w:eastAsia="zh-CN"/>
        </w:rPr>
      </w:pPr>
    </w:p>
    <w:p w14:paraId="637CFC93" w14:textId="2BCAECFE" w:rsidR="004E3344" w:rsidRDefault="004E3344" w:rsidP="00E96A08">
      <w:pPr>
        <w:rPr>
          <w:b/>
          <w:lang w:eastAsia="zh-CN"/>
        </w:rPr>
      </w:pPr>
    </w:p>
    <w:p w14:paraId="22F29BD9" w14:textId="06DE7D5C" w:rsidR="004E3344" w:rsidRDefault="004E3344" w:rsidP="00E96A08">
      <w:pPr>
        <w:rPr>
          <w:b/>
          <w:lang w:eastAsia="zh-CN"/>
        </w:rPr>
      </w:pPr>
    </w:p>
    <w:p w14:paraId="207BDC16" w14:textId="013ABD1F" w:rsidR="004E3344" w:rsidRDefault="004E3344" w:rsidP="00E96A08">
      <w:pPr>
        <w:rPr>
          <w:b/>
          <w:lang w:eastAsia="zh-CN"/>
        </w:rPr>
      </w:pPr>
    </w:p>
    <w:p w14:paraId="4575F021" w14:textId="77777777" w:rsidR="004E3344" w:rsidRDefault="004E3344" w:rsidP="00E96A08">
      <w:pPr>
        <w:rPr>
          <w:rFonts w:hint="eastAsia"/>
          <w:b/>
          <w:lang w:eastAsia="zh-CN"/>
        </w:rPr>
      </w:pPr>
    </w:p>
    <w:p w14:paraId="31384E37" w14:textId="77777777" w:rsidR="00FD27E1" w:rsidRDefault="00FD27E1" w:rsidP="00E96A08">
      <w:pPr>
        <w:rPr>
          <w:b/>
          <w:lang w:eastAsia="zh-CN"/>
        </w:rPr>
      </w:pPr>
    </w:p>
    <w:p w14:paraId="7D599850" w14:textId="6C75511A" w:rsidR="00E96A08" w:rsidRDefault="00E96A08" w:rsidP="00E96A08">
      <w:pPr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>Supplementary Table</w:t>
      </w:r>
      <w:r w:rsidR="004E3344">
        <w:rPr>
          <w:b/>
          <w:lang w:eastAsia="zh-CN"/>
        </w:rPr>
        <w:t>4</w:t>
      </w:r>
      <w:r>
        <w:rPr>
          <w:rFonts w:hint="eastAsia"/>
          <w:b/>
          <w:lang w:eastAsia="zh-CN"/>
        </w:rPr>
        <w:t xml:space="preserve">. </w:t>
      </w:r>
      <w:r w:rsidR="00EB2629">
        <w:rPr>
          <w:b/>
          <w:lang w:eastAsia="zh-CN"/>
        </w:rPr>
        <w:t>T</w:t>
      </w:r>
      <w:r w:rsidR="00AF41BB">
        <w:rPr>
          <w:b/>
          <w:lang w:eastAsia="zh-CN"/>
        </w:rPr>
        <w:t>innitus handicap inventory</w:t>
      </w:r>
      <w:r>
        <w:rPr>
          <w:rFonts w:hint="eastAsia"/>
          <w:b/>
          <w:lang w:eastAsia="zh-CN"/>
        </w:rPr>
        <w:t xml:space="preserve"> scores of the t</w:t>
      </w:r>
      <w:r w:rsidR="004E3344">
        <w:rPr>
          <w:b/>
          <w:lang w:eastAsia="zh-CN"/>
        </w:rPr>
        <w:t>hree</w:t>
      </w:r>
      <w:r>
        <w:rPr>
          <w:rFonts w:hint="eastAsia"/>
          <w:b/>
          <w:lang w:eastAsia="zh-CN"/>
        </w:rPr>
        <w:t xml:space="preserve"> </w:t>
      </w:r>
      <w:r w:rsidR="00CB3A0A">
        <w:rPr>
          <w:rFonts w:hint="eastAsia"/>
          <w:b/>
          <w:lang w:eastAsia="zh-CN"/>
        </w:rPr>
        <w:t xml:space="preserve">patient </w:t>
      </w:r>
      <w:r w:rsidR="00C719A3">
        <w:rPr>
          <w:rFonts w:hint="eastAsia"/>
          <w:b/>
          <w:lang w:eastAsia="zh-CN"/>
        </w:rPr>
        <w:t>groups</w:t>
      </w:r>
      <w:r w:rsidR="002E6FF0">
        <w:rPr>
          <w:b/>
          <w:lang w:eastAsia="zh-CN"/>
        </w:rPr>
        <w:t>.</w:t>
      </w:r>
    </w:p>
    <w:tbl>
      <w:tblPr>
        <w:tblW w:w="86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46"/>
        <w:gridCol w:w="1134"/>
        <w:gridCol w:w="1276"/>
        <w:gridCol w:w="1348"/>
        <w:gridCol w:w="1278"/>
        <w:gridCol w:w="1134"/>
      </w:tblGrid>
      <w:tr w:rsidR="004E3344" w:rsidRPr="00F50248" w14:paraId="2076424D" w14:textId="6C9E3CBA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B32EE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54E58" w14:textId="4EC71FC2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us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ic-CBT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65275" w14:textId="5A80F8E2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usic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8CA854" w14:textId="0A0002AE" w:rsidR="004E3344" w:rsidRDefault="004E3344" w:rsidP="00FD27E1">
            <w:pPr>
              <w:spacing w:before="0" w:after="0"/>
              <w:jc w:val="center"/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CBT</w:t>
            </w:r>
          </w:p>
        </w:tc>
      </w:tr>
      <w:tr w:rsidR="004E3344" w:rsidRPr="00F50248" w14:paraId="50B99D83" w14:textId="682262A0" w:rsidTr="004E3344">
        <w:trPr>
          <w:trHeight w:val="270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C574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E57C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B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8091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DDD0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BT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3693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T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EB3E2C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2E723D" w14:textId="77777777" w:rsidR="004E3344" w:rsidRPr="00F50248" w:rsidRDefault="004E3344" w:rsidP="008B6CE6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4E3344" w:rsidRPr="00F50248" w14:paraId="3D3D449D" w14:textId="32E14708" w:rsidTr="004E3344">
        <w:trPr>
          <w:trHeight w:val="270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8F0F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A0133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DCD7B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4D8EB0A" w14:textId="3BAF648E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78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9A81" w14:textId="7C93CC8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9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A3E6FB" w14:textId="32177762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6ED294" w14:textId="494BAB90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4E3344" w:rsidRPr="00F50248" w14:paraId="5F91FFEA" w14:textId="419134FB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0CDB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014E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E0E86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B5DEFC" w14:textId="0F62580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382198" w14:textId="65C91700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6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2F27F3DA" w14:textId="77019FA8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7AAA6A61" w14:textId="1456E2E6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</w:tr>
      <w:tr w:rsidR="004E3344" w:rsidRPr="00F50248" w14:paraId="780019AB" w14:textId="76C00C56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9915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E4BC1B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12CDA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3B9D36" w14:textId="643627E2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7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0AD6DD" w14:textId="2F99E715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70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9829BD7" w14:textId="644B5690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1134" w:type="dxa"/>
            <w:vAlign w:val="center"/>
          </w:tcPr>
          <w:p w14:paraId="40A63E3F" w14:textId="3944B751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</w:tr>
      <w:tr w:rsidR="004E3344" w:rsidRPr="00F50248" w14:paraId="7927AE0F" w14:textId="44AECC3B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B79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03F05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E7AA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D749BB" w14:textId="2607A7D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1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347568" w14:textId="42EE096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16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2DE11CD9" w14:textId="1C397293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134" w:type="dxa"/>
            <w:vAlign w:val="center"/>
          </w:tcPr>
          <w:p w14:paraId="00DDC902" w14:textId="62ED2434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</w:tr>
      <w:tr w:rsidR="004E3344" w:rsidRPr="00F50248" w14:paraId="35213053" w14:textId="5774EF79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707C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10243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0AD8B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5D1902" w14:textId="3F297DE0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6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950E9D" w14:textId="5A2619D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8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4D497079" w14:textId="3E92BE93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134" w:type="dxa"/>
            <w:vAlign w:val="center"/>
          </w:tcPr>
          <w:p w14:paraId="3C13D312" w14:textId="1EA5E585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</w:tr>
      <w:tr w:rsidR="004E3344" w:rsidRPr="00F50248" w14:paraId="5222C0A0" w14:textId="5F951DDF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B3C5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881AE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3C661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528571" w14:textId="58084EF1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D5FBEB" w14:textId="32E45B6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4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5A2BBCD" w14:textId="5D62EA2B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134" w:type="dxa"/>
            <w:vAlign w:val="center"/>
          </w:tcPr>
          <w:p w14:paraId="76A7E706" w14:textId="36BE5F12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</w:tr>
      <w:tr w:rsidR="004E3344" w:rsidRPr="00F50248" w14:paraId="562C42E5" w14:textId="2256CA6A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8BF3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B9AA3D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4D28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FF77DF" w14:textId="2D651F0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A65DB0" w14:textId="02686ADE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2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2C0E18A" w14:textId="4051FB26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76A01A73" w14:textId="241CB0D5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</w:tr>
      <w:tr w:rsidR="004E3344" w:rsidRPr="00F50248" w14:paraId="59A9616E" w14:textId="772394BA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2E65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3C56A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93C90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67553F" w14:textId="5EBDA4B1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6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3E18EA" w14:textId="1617A706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4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575AEDD0" w14:textId="7BB88E8D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2B0D9397" w14:textId="7241B9BF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</w:tr>
      <w:tr w:rsidR="004E3344" w:rsidRPr="00F50248" w14:paraId="19196962" w14:textId="42E3D09C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A335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117D3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BBEE3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8FE0DE" w14:textId="5BC6716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B2A54E" w14:textId="116FF4EA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8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F9F2B4A" w14:textId="5E7FBE69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14:paraId="38C6D8D3" w14:textId="65B89CE1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</w:tr>
      <w:tr w:rsidR="004E3344" w:rsidRPr="00F50248" w14:paraId="20C6028C" w14:textId="3F78DC90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A51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85B264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97860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F3E901" w14:textId="74F8819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3EBF5A" w14:textId="57DD687E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0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55D4A735" w14:textId="766762AA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134" w:type="dxa"/>
            <w:vAlign w:val="center"/>
          </w:tcPr>
          <w:p w14:paraId="1AB245D9" w14:textId="7741086B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4E3344" w:rsidRPr="00F50248" w14:paraId="1F05C063" w14:textId="442E5EE3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6C61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6B5EE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E4C7D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6D84D5" w14:textId="374DE13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8DD191" w14:textId="68C28C60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4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0369EF40" w14:textId="14ECEA08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134" w:type="dxa"/>
            <w:vAlign w:val="center"/>
          </w:tcPr>
          <w:p w14:paraId="41FB0820" w14:textId="5FDB03CE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4E3344" w:rsidRPr="00F50248" w14:paraId="6B642F78" w14:textId="56738F69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4B77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5E23B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4CEA5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0571E9" w14:textId="57165EDF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EFFD17" w14:textId="62CA13A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30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vAlign w:val="center"/>
          </w:tcPr>
          <w:p w14:paraId="7408AF52" w14:textId="702DD9F0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134" w:type="dxa"/>
            <w:vAlign w:val="center"/>
          </w:tcPr>
          <w:p w14:paraId="2A519C8B" w14:textId="2A0EBFCE" w:rsidR="004E3344" w:rsidRPr="007E49F6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</w:tr>
      <w:tr w:rsidR="004E3344" w:rsidRPr="00F50248" w14:paraId="4E8C13CE" w14:textId="17EF3B78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F2EB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DD29F7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FC7AA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8C3C12" w14:textId="2232459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E9663D" w14:textId="20EE035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38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65A0F55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</w:tcPr>
          <w:p w14:paraId="4FC91C32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74EFEFC1" w14:textId="714B8D71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B301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402027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E5C7F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2E5323" w14:textId="7A6E33C0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384206" w14:textId="3305DE34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36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2A444C3C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</w:tcPr>
          <w:p w14:paraId="7A7E1BBD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230C5F70" w14:textId="52FB0CE2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C011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4E16E0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09341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7BD0B9" w14:textId="06319440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03036D" w14:textId="251B567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36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7B6197EF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</w:tcPr>
          <w:p w14:paraId="042A113F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062FDF66" w14:textId="5CE45AE0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1558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5D99A6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C567E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CC8B36" w14:textId="0EDBBCA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057A33" w14:textId="342C6ADF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36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4D639776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</w:tcPr>
          <w:p w14:paraId="3F7F3E08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76BDB53E" w14:textId="0F7BA003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FA22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DDF64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FCE87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A1122A" w14:textId="2FE7CE5C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3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4294A6" w14:textId="5968F86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28</w:t>
            </w:r>
          </w:p>
        </w:tc>
        <w:tc>
          <w:tcPr>
            <w:tcW w:w="1278" w:type="dxa"/>
            <w:tcBorders>
              <w:left w:val="single" w:sz="4" w:space="0" w:color="auto"/>
            </w:tcBorders>
          </w:tcPr>
          <w:p w14:paraId="731B65E5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</w:tcPr>
          <w:p w14:paraId="14B6442C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0B23CD84" w14:textId="2F61FE7D" w:rsidTr="004E3344">
        <w:trPr>
          <w:trHeight w:val="270"/>
        </w:trPr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15C4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52DEFD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16121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E1C333" w14:textId="459DF639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8</w:t>
            </w:r>
          </w:p>
        </w:tc>
        <w:tc>
          <w:tcPr>
            <w:tcW w:w="134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A4509" w14:textId="6EFED691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8</w:t>
            </w:r>
          </w:p>
        </w:tc>
        <w:tc>
          <w:tcPr>
            <w:tcW w:w="1278" w:type="dxa"/>
            <w:tcBorders>
              <w:left w:val="single" w:sz="4" w:space="0" w:color="auto"/>
              <w:bottom w:val="nil"/>
            </w:tcBorders>
          </w:tcPr>
          <w:p w14:paraId="726947CF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  <w:tcBorders>
              <w:bottom w:val="nil"/>
            </w:tcBorders>
          </w:tcPr>
          <w:p w14:paraId="5D6CC538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7FBB3B49" w14:textId="30D6DDF2" w:rsidTr="004E3344">
        <w:trPr>
          <w:trHeight w:val="27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C8C1A" w14:textId="2C56B1D4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979D" w14:textId="09BF5B8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3786" w14:textId="0F2AEACF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4F198B" w14:textId="0E828F45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93F218" w14:textId="5833E21B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</w:tcPr>
          <w:p w14:paraId="0A7B8AB4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0D5645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0707DE02" w14:textId="20B3683D" w:rsidTr="004E3344">
        <w:trPr>
          <w:trHeight w:val="27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8ADD0" w14:textId="66F6AE3C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AF59" w14:textId="51BBD7C3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B84E" w14:textId="3C126B20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027368" w14:textId="1FA96BCC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124C5A" w14:textId="4199327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</w:tcPr>
          <w:p w14:paraId="40D8D9A4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DB2B777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613C52BC" w14:textId="6C3518C2" w:rsidTr="004E3344">
        <w:trPr>
          <w:trHeight w:val="27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670B2" w14:textId="7E61F648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3C7F" w14:textId="48F0D8DB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3BA44" w14:textId="30B17339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2D8C49" w14:textId="2D31283D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6B8E3B" w14:textId="51E18A6B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60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</w:tcPr>
          <w:p w14:paraId="6FA8710C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03C416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28D179E4" w14:textId="47865257" w:rsidTr="004E3344">
        <w:trPr>
          <w:trHeight w:val="27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C16B" w14:textId="20DA84D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81118" w14:textId="1B97CDEE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49CC9" w14:textId="04FB7ED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8FA768" w14:textId="5488180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58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61932" w14:textId="040F2A6D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E49F6">
              <w:t>4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F99529" w14:textId="77777777" w:rsidR="004E3344" w:rsidRPr="007E49F6" w:rsidRDefault="004E3344" w:rsidP="005E4F8D">
            <w:pPr>
              <w:spacing w:before="0" w:after="0"/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119EFD" w14:textId="77777777" w:rsidR="004E3344" w:rsidRPr="007E49F6" w:rsidRDefault="004E3344" w:rsidP="005E4F8D">
            <w:pPr>
              <w:spacing w:before="0" w:after="0"/>
              <w:jc w:val="center"/>
            </w:pPr>
          </w:p>
        </w:tc>
      </w:tr>
      <w:tr w:rsidR="004E3344" w:rsidRPr="0007342A" w14:paraId="0EAF4159" w14:textId="4A0CF90C" w:rsidTr="00451CC3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0A4E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szCs w:val="24"/>
                <w:lang w:eastAsia="zh-CN"/>
              </w:rPr>
              <w:t>Mea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84BDE" w14:textId="27314D2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szCs w:val="24"/>
                <w:lang w:eastAsia="zh-CN"/>
              </w:rPr>
              <w:t>4</w:t>
            </w:r>
            <w:r>
              <w:rPr>
                <w:rFonts w:eastAsia="宋体" w:cs="Times New Roman"/>
                <w:szCs w:val="24"/>
                <w:lang w:eastAsia="zh-CN"/>
              </w:rPr>
              <w:t>5</w:t>
            </w:r>
            <w:r w:rsidRPr="00F50248">
              <w:rPr>
                <w:rFonts w:eastAsia="宋体" w:cs="Times New Roman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szCs w:val="24"/>
                <w:lang w:eastAsia="zh-CN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B37550" w14:textId="354CD275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9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BA61F" w14:textId="4B1F2423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6.27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C169" w14:textId="10E90A1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2.8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A5D14AF" w14:textId="15F61097" w:rsidR="004E3344" w:rsidRDefault="004E3344" w:rsidP="004E3344">
            <w:pPr>
              <w:spacing w:before="0" w:after="0"/>
              <w:jc w:val="center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7.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EBB107B" w14:textId="0DD151F2" w:rsidR="004E3344" w:rsidRDefault="004E3344" w:rsidP="004E3344">
            <w:pPr>
              <w:spacing w:before="0" w:after="0"/>
              <w:jc w:val="center"/>
              <w:rPr>
                <w:rFonts w:eastAsia="宋体" w:cs="Times New Roman" w:hint="eastAsia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37.33</w:t>
            </w:r>
          </w:p>
        </w:tc>
      </w:tr>
      <w:tr w:rsidR="004E3344" w:rsidRPr="0007342A" w14:paraId="3F831E73" w14:textId="197437B2" w:rsidTr="00451CC3">
        <w:trPr>
          <w:trHeight w:val="27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AD79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szCs w:val="24"/>
                <w:lang w:eastAsia="zh-CN"/>
              </w:rPr>
              <w:t>SD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F95D" w14:textId="0BD9F52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8</w:t>
            </w:r>
            <w:r w:rsidRPr="00F50248">
              <w:rPr>
                <w:rFonts w:eastAsia="宋体" w:cs="Times New Roman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szCs w:val="24"/>
                <w:lang w:eastAsia="zh-CN"/>
              </w:rPr>
              <w:t>6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28BF" w14:textId="7204189A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.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106C" w14:textId="39D9E643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.68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F985" w14:textId="32265D4F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.6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0F2B5E3" w14:textId="11CA5940" w:rsidR="004E3344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7.2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8968A1" w14:textId="7DCB14CB" w:rsidR="004E3344" w:rsidRDefault="004E3344" w:rsidP="004E3344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8</w:t>
            </w:r>
            <w:r>
              <w:rPr>
                <w:rFonts w:hint="eastAsia"/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0</w:t>
            </w:r>
          </w:p>
        </w:tc>
      </w:tr>
    </w:tbl>
    <w:p w14:paraId="46E1C9ED" w14:textId="76837845" w:rsidR="00EB2629" w:rsidRDefault="00E96A08" w:rsidP="00E96A08">
      <w:pPr>
        <w:rPr>
          <w:lang w:eastAsia="zh-CN"/>
        </w:rPr>
      </w:pPr>
      <w:r>
        <w:rPr>
          <w:rFonts w:hint="eastAsia"/>
          <w:b/>
          <w:lang w:eastAsia="zh-CN"/>
        </w:rPr>
        <w:t xml:space="preserve">Abbreviations: </w:t>
      </w:r>
      <w:r w:rsidRPr="0057756B">
        <w:rPr>
          <w:rFonts w:hint="eastAsia"/>
          <w:lang w:eastAsia="zh-CN"/>
        </w:rPr>
        <w:t xml:space="preserve">CBT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cognitive-behavioral therapy; BT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before treatment; AT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after treatment; SD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standard deviation. </w:t>
      </w:r>
    </w:p>
    <w:p w14:paraId="11D64DA3" w14:textId="0AB937F9" w:rsidR="00EB2629" w:rsidRDefault="00EB2629" w:rsidP="00E96A08">
      <w:pPr>
        <w:rPr>
          <w:lang w:eastAsia="zh-CN"/>
        </w:rPr>
      </w:pPr>
    </w:p>
    <w:p w14:paraId="7EA5121C" w14:textId="5D6CA301" w:rsidR="00EB2629" w:rsidRDefault="00EB2629" w:rsidP="00E96A08">
      <w:pPr>
        <w:rPr>
          <w:lang w:eastAsia="zh-CN"/>
        </w:rPr>
      </w:pPr>
    </w:p>
    <w:p w14:paraId="2BB65207" w14:textId="0D1B569E" w:rsidR="00EB2629" w:rsidRDefault="00EB2629" w:rsidP="00E96A08">
      <w:pPr>
        <w:rPr>
          <w:lang w:eastAsia="zh-CN"/>
        </w:rPr>
      </w:pPr>
    </w:p>
    <w:p w14:paraId="6CD69C53" w14:textId="130FBD54" w:rsidR="00EB2629" w:rsidRDefault="00EB2629" w:rsidP="00E96A08">
      <w:pPr>
        <w:rPr>
          <w:lang w:eastAsia="zh-CN"/>
        </w:rPr>
      </w:pPr>
    </w:p>
    <w:p w14:paraId="5DDF057F" w14:textId="5DBD596C" w:rsidR="00EB2629" w:rsidRDefault="00EB2629" w:rsidP="00E96A08">
      <w:pPr>
        <w:rPr>
          <w:lang w:eastAsia="zh-CN"/>
        </w:rPr>
      </w:pPr>
    </w:p>
    <w:p w14:paraId="441C60D9" w14:textId="4E3C7807" w:rsidR="00EB2629" w:rsidRDefault="00EB2629" w:rsidP="00E96A08">
      <w:pPr>
        <w:rPr>
          <w:lang w:eastAsia="zh-CN"/>
        </w:rPr>
      </w:pPr>
      <w:bookmarkStart w:id="0" w:name="_GoBack"/>
      <w:bookmarkEnd w:id="0"/>
    </w:p>
    <w:p w14:paraId="00D58BE0" w14:textId="63EE0E99" w:rsidR="00EB2629" w:rsidRDefault="00EB2629" w:rsidP="00E96A08">
      <w:pPr>
        <w:rPr>
          <w:lang w:eastAsia="zh-CN"/>
        </w:rPr>
      </w:pPr>
    </w:p>
    <w:p w14:paraId="3EB2F480" w14:textId="30C53701" w:rsidR="00EB2629" w:rsidRDefault="00EB2629" w:rsidP="00E96A08">
      <w:pPr>
        <w:rPr>
          <w:lang w:eastAsia="zh-CN"/>
        </w:rPr>
      </w:pPr>
    </w:p>
    <w:p w14:paraId="18DBE5C7" w14:textId="67F20F23" w:rsidR="00EB2629" w:rsidRDefault="00EB2629" w:rsidP="00E96A08">
      <w:pPr>
        <w:rPr>
          <w:lang w:eastAsia="zh-CN"/>
        </w:rPr>
      </w:pPr>
    </w:p>
    <w:p w14:paraId="60807262" w14:textId="7D9C8745" w:rsidR="00EB2629" w:rsidRDefault="00EB2629" w:rsidP="00C17067">
      <w:pPr>
        <w:ind w:rightChars="234" w:right="562"/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>Supplementary Table</w:t>
      </w:r>
      <w:r>
        <w:rPr>
          <w:b/>
          <w:lang w:eastAsia="zh-CN"/>
        </w:rPr>
        <w:t>4</w:t>
      </w:r>
      <w:r>
        <w:rPr>
          <w:rFonts w:hint="eastAsia"/>
          <w:b/>
          <w:lang w:eastAsia="zh-CN"/>
        </w:rPr>
        <w:t xml:space="preserve">. </w:t>
      </w:r>
      <w:r w:rsidR="00AF41BB">
        <w:rPr>
          <w:b/>
          <w:lang w:eastAsia="zh-CN"/>
        </w:rPr>
        <w:t>Subjective Anxiety Scale</w:t>
      </w:r>
      <w:r>
        <w:rPr>
          <w:rFonts w:hint="eastAsia"/>
          <w:b/>
          <w:lang w:eastAsia="zh-CN"/>
        </w:rPr>
        <w:t xml:space="preserve"> scores of the two patient groups</w:t>
      </w:r>
      <w:r>
        <w:rPr>
          <w:b/>
          <w:lang w:eastAsia="zh-CN"/>
        </w:rPr>
        <w:t>.</w:t>
      </w:r>
    </w:p>
    <w:tbl>
      <w:tblPr>
        <w:tblW w:w="968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46"/>
        <w:gridCol w:w="1134"/>
        <w:gridCol w:w="1276"/>
        <w:gridCol w:w="1348"/>
        <w:gridCol w:w="1700"/>
        <w:gridCol w:w="1700"/>
      </w:tblGrid>
      <w:tr w:rsidR="004E3344" w:rsidRPr="00F50248" w14:paraId="131A27FC" w14:textId="6A38C0A0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9258A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1D0D0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us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ic-CBT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47F73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Music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29949" w14:textId="5552713F" w:rsidR="004E3344" w:rsidRDefault="004E3344" w:rsidP="00FD27E1">
            <w:pPr>
              <w:spacing w:before="0" w:after="0"/>
              <w:jc w:val="center"/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CBT</w:t>
            </w:r>
          </w:p>
        </w:tc>
      </w:tr>
      <w:tr w:rsidR="004E3344" w:rsidRPr="00F50248" w14:paraId="70C69D96" w14:textId="7BFF5338" w:rsidTr="004E3344">
        <w:trPr>
          <w:trHeight w:val="270"/>
        </w:trPr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B3C7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D333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B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39BF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35A5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BT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CBF1" w14:textId="77777777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AC8F6D" w14:textId="2CDF32DB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B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D28730C" w14:textId="5A1E063C" w:rsidR="004E3344" w:rsidRPr="00F50248" w:rsidRDefault="004E3344" w:rsidP="00FD27E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AT</w:t>
            </w:r>
          </w:p>
        </w:tc>
      </w:tr>
      <w:tr w:rsidR="004E3344" w:rsidRPr="00F50248" w14:paraId="3B00096D" w14:textId="63D255D2" w:rsidTr="007D1CB8">
        <w:trPr>
          <w:trHeight w:val="270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A258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A1E049" w14:textId="5AEE5BA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2633F3" w14:textId="66021AF3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FA3CC8A" w14:textId="5A1D8995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5</w:t>
            </w:r>
          </w:p>
        </w:tc>
        <w:tc>
          <w:tcPr>
            <w:tcW w:w="13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AD1C" w14:textId="7783D42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F254B0" w14:textId="0406BA20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733378D" w14:textId="111EFFA5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</w:tr>
      <w:tr w:rsidR="004E3344" w:rsidRPr="00F50248" w14:paraId="2942A341" w14:textId="22E6E308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6FD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BF79F6" w14:textId="31F5561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6B917" w14:textId="670BF9C3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E7A8AF" w14:textId="432258A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3F08D5" w14:textId="5C409894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7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70021518" w14:textId="6D42223F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700" w:type="dxa"/>
            <w:vAlign w:val="center"/>
          </w:tcPr>
          <w:p w14:paraId="0EA07656" w14:textId="1D28CBC4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</w:tr>
      <w:tr w:rsidR="004E3344" w:rsidRPr="00F50248" w14:paraId="7AAA080F" w14:textId="3CE87F35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C036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43E261" w14:textId="3357F224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0B2B9" w14:textId="71EC6ED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E55D6B" w14:textId="439CF3C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7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3D8F29" w14:textId="1FBCAFC2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70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0A83C029" w14:textId="411DE1DD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700" w:type="dxa"/>
            <w:vAlign w:val="center"/>
          </w:tcPr>
          <w:p w14:paraId="3E64F669" w14:textId="326EB5F3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</w:tr>
      <w:tr w:rsidR="004E3344" w:rsidRPr="00F50248" w14:paraId="6B1A89EE" w14:textId="424DF209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246D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F668E8" w14:textId="762817F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330B2" w14:textId="07923C18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100126" w14:textId="08567CFA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3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08C92D" w14:textId="57CD159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7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041E1BB6" w14:textId="5C46FCDF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1700" w:type="dxa"/>
            <w:vAlign w:val="center"/>
          </w:tcPr>
          <w:p w14:paraId="434B1F95" w14:textId="2A5FEFCC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</w:tr>
      <w:tr w:rsidR="004E3344" w:rsidRPr="00F50248" w14:paraId="252BA1D0" w14:textId="34076894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4D58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E619BD" w14:textId="5AF9076F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62960" w14:textId="578C14CA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1E06D0" w14:textId="749D8D6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F84994" w14:textId="63831D1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0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03DAADC1" w14:textId="3D7F3775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1700" w:type="dxa"/>
            <w:vAlign w:val="center"/>
          </w:tcPr>
          <w:p w14:paraId="1B43BA41" w14:textId="547F4EE1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</w:tr>
      <w:tr w:rsidR="004E3344" w:rsidRPr="00F50248" w14:paraId="533B9764" w14:textId="104D03D7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636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5070A3" w14:textId="12881C5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DBC02" w14:textId="5806D1EA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228BAB" w14:textId="2BED1D88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550207" w14:textId="135FD7F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32CB4494" w14:textId="3302039A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700" w:type="dxa"/>
            <w:vAlign w:val="center"/>
          </w:tcPr>
          <w:p w14:paraId="759919BB" w14:textId="6F50FA11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</w:tr>
      <w:tr w:rsidR="004E3344" w:rsidRPr="00F50248" w14:paraId="78253F47" w14:textId="0D7D17D8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B0CB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2A30F1" w14:textId="5C01D69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A4552F" w14:textId="0CC7075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64B86D" w14:textId="175D496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0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040AF6" w14:textId="6ED0C635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2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58F8F7E0" w14:textId="10965730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1700" w:type="dxa"/>
            <w:vAlign w:val="center"/>
          </w:tcPr>
          <w:p w14:paraId="13086528" w14:textId="729B8D66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</w:tr>
      <w:tr w:rsidR="004E3344" w:rsidRPr="00F50248" w14:paraId="7A7118FA" w14:textId="441D5F09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84AC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639A51" w14:textId="67498EE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23FB7A" w14:textId="6D921CE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73604D" w14:textId="62173B9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3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420971" w14:textId="1298FAB0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2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5404827E" w14:textId="548C6E66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700" w:type="dxa"/>
            <w:vAlign w:val="center"/>
          </w:tcPr>
          <w:p w14:paraId="35D3BC41" w14:textId="2A743212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</w:tr>
      <w:tr w:rsidR="004E3344" w:rsidRPr="00F50248" w14:paraId="57589CCF" w14:textId="16E9D73E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2DD2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62CD00" w14:textId="59BA180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F2836" w14:textId="57FCDD6F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1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963D5D" w14:textId="0050667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BCF6E5" w14:textId="55A67344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0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7769BD41" w14:textId="46B1AF69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700" w:type="dxa"/>
            <w:vAlign w:val="center"/>
          </w:tcPr>
          <w:p w14:paraId="23F31FE5" w14:textId="29A324F0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</w:tr>
      <w:tr w:rsidR="004E3344" w:rsidRPr="00F50248" w14:paraId="24A96302" w14:textId="411B5AC6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A76F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183F4A" w14:textId="4DA1F285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0DE5C" w14:textId="68175C33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9F5F84" w14:textId="19E5A56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3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201A9B" w14:textId="40FFE655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2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24569C5A" w14:textId="72CCE433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700" w:type="dxa"/>
            <w:vAlign w:val="center"/>
          </w:tcPr>
          <w:p w14:paraId="51763BD0" w14:textId="395B70A3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</w:tr>
      <w:tr w:rsidR="004E3344" w:rsidRPr="00F50248" w14:paraId="6CFC3FCC" w14:textId="3FE18B41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0E23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5306FF" w14:textId="4CA2D8D9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0138B" w14:textId="43036081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3A8A19" w14:textId="75CBBCB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D0A94F" w14:textId="403D19C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4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37728CA9" w14:textId="03FCFDA7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700" w:type="dxa"/>
            <w:vAlign w:val="center"/>
          </w:tcPr>
          <w:p w14:paraId="4AA81DA5" w14:textId="1B9B9A61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4E3344" w:rsidRPr="00F50248" w14:paraId="4361B41D" w14:textId="2E862566" w:rsidTr="007D1CB8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57F1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C28281" w14:textId="20EA3D8F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5736B" w14:textId="55A34F00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F9A091" w14:textId="1597316B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2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91CC92" w14:textId="5E1AC18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0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14:paraId="308F38BD" w14:textId="3B7E433F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700" w:type="dxa"/>
            <w:vAlign w:val="center"/>
          </w:tcPr>
          <w:p w14:paraId="6B558774" w14:textId="75E690B7" w:rsidR="004E3344" w:rsidRPr="00326EEC" w:rsidRDefault="004E3344" w:rsidP="004E3344">
            <w:pPr>
              <w:spacing w:before="0" w:after="0"/>
              <w:jc w:val="center"/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</w:tr>
      <w:tr w:rsidR="004E3344" w:rsidRPr="00F50248" w14:paraId="18408C8E" w14:textId="4B3A5F55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836C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897344" w14:textId="238CB678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7D7E9" w14:textId="1D9148F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C2E82C" w14:textId="11EBDEDF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51DAB8" w14:textId="2D909CDF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8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37B8F315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</w:tcPr>
          <w:p w14:paraId="196812D4" w14:textId="01807298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19AA622A" w14:textId="48A7056A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D08A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B93DBD" w14:textId="464672D1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23C06" w14:textId="45A9D688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458D25" w14:textId="236D0121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448B8D" w14:textId="1DBC22D4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0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6674FD1A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</w:tcPr>
          <w:p w14:paraId="4A878867" w14:textId="4D523982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7C1A8288" w14:textId="4C88A98A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92BD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FE4050" w14:textId="325AA141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62D3B" w14:textId="5B4A1443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32070D" w14:textId="25BC554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4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4556AA" w14:textId="681F94F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4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02417224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</w:tcPr>
          <w:p w14:paraId="31DCEFF8" w14:textId="311EB639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548A8882" w14:textId="03EED8F6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A640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0CAF0D" w14:textId="73E60BD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482B5" w14:textId="342A78CD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370C55" w14:textId="49EDAC35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8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E0E3A8" w14:textId="60A8864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4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44DCD2BE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</w:tcPr>
          <w:p w14:paraId="7D05FD00" w14:textId="23C482DB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51FC18F4" w14:textId="69C7EC92" w:rsidTr="004E3344">
        <w:trPr>
          <w:trHeight w:val="27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D351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EEC070" w14:textId="1E2606CC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5965C0" w14:textId="1DC3FA48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A14128" w14:textId="0314726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34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4D5D2C" w14:textId="1417D605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6</w:t>
            </w: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62B0717B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</w:tcPr>
          <w:p w14:paraId="35CB9BBE" w14:textId="668DA2EE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003BF10A" w14:textId="5F22A7C8" w:rsidTr="004E3344">
        <w:trPr>
          <w:trHeight w:val="270"/>
        </w:trPr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3CC7" w14:textId="7777777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668CF6" w14:textId="781DD7C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A9E13" w14:textId="1273905F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CEF72C" w14:textId="355012BE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6</w:t>
            </w:r>
          </w:p>
        </w:tc>
        <w:tc>
          <w:tcPr>
            <w:tcW w:w="134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D3CA2" w14:textId="0012382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4</w:t>
            </w:r>
          </w:p>
        </w:tc>
        <w:tc>
          <w:tcPr>
            <w:tcW w:w="1700" w:type="dxa"/>
            <w:tcBorders>
              <w:left w:val="single" w:sz="4" w:space="0" w:color="auto"/>
              <w:bottom w:val="nil"/>
            </w:tcBorders>
          </w:tcPr>
          <w:p w14:paraId="2ACA5458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  <w:tcBorders>
              <w:bottom w:val="nil"/>
            </w:tcBorders>
          </w:tcPr>
          <w:p w14:paraId="4F8B82BD" w14:textId="25FE608A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2D016119" w14:textId="362379C2" w:rsidTr="004E3344">
        <w:trPr>
          <w:trHeight w:val="27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4E682" w14:textId="71C10A5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ABCED5" w14:textId="5600F33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2AB7C4" w14:textId="7D7FE7B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D8B3BD" w14:textId="2EE93152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745C30" w14:textId="4315E889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9A505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A02CCF0" w14:textId="2F126F03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64DABFA0" w14:textId="287CD547" w:rsidTr="004E3344">
        <w:trPr>
          <w:trHeight w:val="27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ECA93" w14:textId="64036250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AE2E30" w14:textId="3A86B021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2EB789" w14:textId="5C1FAC17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43E348" w14:textId="4619E0D9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72F2D5" w14:textId="69D3AD49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38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BF576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80EC036" w14:textId="4B7CB657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1A259229" w14:textId="48F0B308" w:rsidTr="004E3344">
        <w:trPr>
          <w:trHeight w:val="27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76240" w14:textId="50A08541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C11294" w14:textId="78ABBC28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F2B618" w14:textId="6F5E4749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409A26" w14:textId="0EE1A5FF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667F10" w14:textId="01A9DF76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EAAE1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5110475" w14:textId="6AB458C7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259C4346" w14:textId="08E4F272" w:rsidTr="004E3344">
        <w:trPr>
          <w:trHeight w:val="27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ADC8" w14:textId="5F1A145B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ED7AF1" w14:textId="6CEE71B4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924C9D" w14:textId="128CFD4E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91ED71" w14:textId="45DE628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64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EC9B0" w14:textId="7F7733BA" w:rsidR="004E3344" w:rsidRPr="00F50248" w:rsidRDefault="004E3344" w:rsidP="005E4F8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326EEC">
              <w:t>5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CFBFBC" w14:textId="77777777" w:rsidR="004E3344" w:rsidRPr="00326EEC" w:rsidRDefault="004E3344" w:rsidP="005E4F8D">
            <w:pPr>
              <w:spacing w:before="0" w:after="0"/>
              <w:jc w:val="center"/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5235AF25" w14:textId="64AE3262" w:rsidR="004E3344" w:rsidRPr="00326EEC" w:rsidRDefault="004E3344" w:rsidP="005E4F8D">
            <w:pPr>
              <w:spacing w:before="0" w:after="0"/>
              <w:jc w:val="center"/>
            </w:pPr>
          </w:p>
        </w:tc>
      </w:tr>
      <w:tr w:rsidR="004E3344" w:rsidRPr="00F50248" w14:paraId="3CA02BEB" w14:textId="708CECF7" w:rsidTr="00674E67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CC79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Mea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30E82" w14:textId="5C0A3002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5.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705D2F" w14:textId="2A6AF4D6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3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3BCD2" w14:textId="20715150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7.91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C1F1" w14:textId="1ED69B48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4.4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CCDB3AB" w14:textId="06543896" w:rsidR="004E3344" w:rsidRDefault="004E3344" w:rsidP="004E3344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7.5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696BA75B" w14:textId="680B8285" w:rsidR="004E3344" w:rsidRDefault="004E3344" w:rsidP="004E3344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40.5</w:t>
            </w:r>
          </w:p>
        </w:tc>
      </w:tr>
      <w:tr w:rsidR="004E3344" w:rsidRPr="00F50248" w14:paraId="676DF682" w14:textId="62002FFD" w:rsidTr="00674E67">
        <w:trPr>
          <w:trHeight w:val="270"/>
        </w:trPr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A964" w14:textId="777777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F50248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D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510" w14:textId="2F1653DC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2139" w14:textId="45534DAD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4.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5A34" w14:textId="1BB01881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3.41</w:t>
            </w:r>
          </w:p>
        </w:tc>
        <w:tc>
          <w:tcPr>
            <w:tcW w:w="13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5635" w14:textId="3727B977" w:rsidR="004E3344" w:rsidRPr="00F50248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2.3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C25479" w14:textId="298C3711" w:rsidR="004E3344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7.29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3C3DE643" w14:textId="717FB08C" w:rsidR="004E3344" w:rsidRDefault="004E3344" w:rsidP="004E33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2"/>
              </w:rPr>
              <w:t>18.5</w:t>
            </w:r>
            <w:r>
              <w:rPr>
                <w:color w:val="000000"/>
                <w:sz w:val="22"/>
              </w:rPr>
              <w:t>5</w:t>
            </w:r>
          </w:p>
        </w:tc>
      </w:tr>
    </w:tbl>
    <w:p w14:paraId="0A1936F6" w14:textId="1625C6AD" w:rsidR="00EB2629" w:rsidRDefault="00EB2629" w:rsidP="00EB2629">
      <w:pPr>
        <w:rPr>
          <w:lang w:eastAsia="zh-CN"/>
        </w:rPr>
      </w:pPr>
      <w:r>
        <w:rPr>
          <w:rFonts w:hint="eastAsia"/>
          <w:b/>
          <w:lang w:eastAsia="zh-CN"/>
        </w:rPr>
        <w:t xml:space="preserve">Abbreviations: </w:t>
      </w:r>
      <w:r w:rsidRPr="0057756B">
        <w:rPr>
          <w:rFonts w:hint="eastAsia"/>
          <w:lang w:eastAsia="zh-CN"/>
        </w:rPr>
        <w:t xml:space="preserve">CBT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cognitive-behavioral therapy; BT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before treatment; AT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after treatment; SD </w:t>
      </w:r>
      <w:r w:rsidRPr="0057756B">
        <w:rPr>
          <w:lang w:eastAsia="zh-CN"/>
        </w:rPr>
        <w:t>–</w:t>
      </w:r>
      <w:r w:rsidRPr="0057756B">
        <w:rPr>
          <w:rFonts w:hint="eastAsia"/>
          <w:lang w:eastAsia="zh-CN"/>
        </w:rPr>
        <w:t xml:space="preserve"> standard deviation. </w:t>
      </w:r>
    </w:p>
    <w:p w14:paraId="6B46F554" w14:textId="03A38AFF" w:rsidR="00EB2629" w:rsidRDefault="00EB2629" w:rsidP="00E96A08">
      <w:pPr>
        <w:rPr>
          <w:lang w:eastAsia="zh-CN"/>
        </w:rPr>
      </w:pPr>
    </w:p>
    <w:p w14:paraId="341805AB" w14:textId="6935C5F3" w:rsidR="00EB2629" w:rsidRDefault="00EB2629" w:rsidP="00E96A08">
      <w:pPr>
        <w:rPr>
          <w:lang w:eastAsia="zh-CN"/>
        </w:rPr>
      </w:pPr>
    </w:p>
    <w:p w14:paraId="4EF7E334" w14:textId="6C803511" w:rsidR="00EB2629" w:rsidRDefault="00EB2629" w:rsidP="00E96A08">
      <w:pPr>
        <w:rPr>
          <w:lang w:eastAsia="zh-CN"/>
        </w:rPr>
      </w:pPr>
    </w:p>
    <w:p w14:paraId="0D80CE35" w14:textId="700DA9BB" w:rsidR="00EB2629" w:rsidRDefault="00EB2629" w:rsidP="00E96A08">
      <w:pPr>
        <w:rPr>
          <w:lang w:eastAsia="zh-CN"/>
        </w:rPr>
      </w:pPr>
    </w:p>
    <w:p w14:paraId="57357088" w14:textId="5A528EE3" w:rsidR="00EB2629" w:rsidRDefault="00EB2629" w:rsidP="00E96A08">
      <w:pPr>
        <w:rPr>
          <w:lang w:eastAsia="zh-CN"/>
        </w:rPr>
      </w:pPr>
    </w:p>
    <w:p w14:paraId="2C4071AF" w14:textId="3F727A1F" w:rsidR="00EB2629" w:rsidRDefault="00EB2629" w:rsidP="00E96A08">
      <w:pPr>
        <w:rPr>
          <w:lang w:eastAsia="zh-CN"/>
        </w:rPr>
      </w:pPr>
    </w:p>
    <w:p w14:paraId="25C3DD9E" w14:textId="53C5880C" w:rsidR="00EB2629" w:rsidRDefault="00EB2629" w:rsidP="00E96A08">
      <w:pPr>
        <w:rPr>
          <w:lang w:eastAsia="zh-CN"/>
        </w:rPr>
      </w:pPr>
    </w:p>
    <w:p w14:paraId="5C0108CD" w14:textId="4948A9C1" w:rsidR="00EB2629" w:rsidRDefault="00EB2629" w:rsidP="00E96A08">
      <w:pPr>
        <w:rPr>
          <w:lang w:eastAsia="zh-CN"/>
        </w:rPr>
      </w:pPr>
    </w:p>
    <w:p w14:paraId="690D4DB8" w14:textId="44B24D90" w:rsidR="00EB2629" w:rsidRPr="00EB2629" w:rsidRDefault="00EB2629" w:rsidP="00E96A08">
      <w:pPr>
        <w:rPr>
          <w:rFonts w:hint="eastAsia"/>
          <w:lang w:eastAsia="zh-CN"/>
        </w:rPr>
      </w:pPr>
    </w:p>
    <w:sectPr w:rsidR="00EB2629" w:rsidRPr="00EB2629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FD27E1" w:rsidRDefault="00FD27E1" w:rsidP="00117666">
      <w:pPr>
        <w:spacing w:after="0"/>
      </w:pPr>
      <w:r>
        <w:separator/>
      </w:r>
    </w:p>
  </w:endnote>
  <w:endnote w:type="continuationSeparator" w:id="0">
    <w:p w14:paraId="14E0830A" w14:textId="77777777" w:rsidR="00FD27E1" w:rsidRDefault="00FD27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D27E1" w:rsidRPr="00577C4C" w:rsidRDefault="00FD27E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E8FC3AA" w:rsidR="00FD27E1" w:rsidRPr="00577C4C" w:rsidRDefault="00FD27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A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E8FC3AA" w:rsidR="00FD27E1" w:rsidRPr="00577C4C" w:rsidRDefault="00FD27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A8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D27E1" w:rsidRPr="00577C4C" w:rsidRDefault="00FD27E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8C7778" w:rsidR="00FD27E1" w:rsidRPr="00577C4C" w:rsidRDefault="00FD27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A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8C7778" w:rsidR="00FD27E1" w:rsidRPr="00577C4C" w:rsidRDefault="00FD27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A8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444290" w14:textId="77777777" w:rsidR="004E3344" w:rsidRDefault="004E334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FD27E1" w:rsidRDefault="00FD27E1" w:rsidP="00117666">
      <w:pPr>
        <w:spacing w:after="0"/>
      </w:pPr>
      <w:r>
        <w:separator/>
      </w:r>
    </w:p>
  </w:footnote>
  <w:footnote w:type="continuationSeparator" w:id="0">
    <w:p w14:paraId="5BACC2C0" w14:textId="77777777" w:rsidR="00FD27E1" w:rsidRDefault="00FD27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D27E1" w:rsidRPr="009151AA" w:rsidRDefault="00FD27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CE327" w14:textId="77777777" w:rsidR="004E3344" w:rsidRDefault="004E3344" w:rsidP="004E3344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D27E1" w:rsidRDefault="00FD27E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4606"/>
    <w:rsid w:val="00024D52"/>
    <w:rsid w:val="00034304"/>
    <w:rsid w:val="00035434"/>
    <w:rsid w:val="00052A14"/>
    <w:rsid w:val="0006494D"/>
    <w:rsid w:val="00077D53"/>
    <w:rsid w:val="000B046F"/>
    <w:rsid w:val="000B0FB9"/>
    <w:rsid w:val="000B574E"/>
    <w:rsid w:val="000D7DF1"/>
    <w:rsid w:val="00105FD9"/>
    <w:rsid w:val="00117666"/>
    <w:rsid w:val="001549D3"/>
    <w:rsid w:val="00160065"/>
    <w:rsid w:val="00174FB9"/>
    <w:rsid w:val="00177D84"/>
    <w:rsid w:val="0021677D"/>
    <w:rsid w:val="00267D18"/>
    <w:rsid w:val="00274347"/>
    <w:rsid w:val="002868E2"/>
    <w:rsid w:val="002869C3"/>
    <w:rsid w:val="002936E4"/>
    <w:rsid w:val="002B4A57"/>
    <w:rsid w:val="002C74CA"/>
    <w:rsid w:val="002E6FF0"/>
    <w:rsid w:val="003123F4"/>
    <w:rsid w:val="003544FB"/>
    <w:rsid w:val="003C57F6"/>
    <w:rsid w:val="003C5906"/>
    <w:rsid w:val="003D2F2D"/>
    <w:rsid w:val="00401590"/>
    <w:rsid w:val="00422529"/>
    <w:rsid w:val="00447801"/>
    <w:rsid w:val="00452E9C"/>
    <w:rsid w:val="004735C8"/>
    <w:rsid w:val="004947A6"/>
    <w:rsid w:val="004961FF"/>
    <w:rsid w:val="004E2EAF"/>
    <w:rsid w:val="004E3344"/>
    <w:rsid w:val="00517A89"/>
    <w:rsid w:val="005250F2"/>
    <w:rsid w:val="00532251"/>
    <w:rsid w:val="00560A81"/>
    <w:rsid w:val="00593EEA"/>
    <w:rsid w:val="005967AA"/>
    <w:rsid w:val="005A5EEE"/>
    <w:rsid w:val="005D089C"/>
    <w:rsid w:val="005E4F8D"/>
    <w:rsid w:val="006352FC"/>
    <w:rsid w:val="006375C7"/>
    <w:rsid w:val="00654E8F"/>
    <w:rsid w:val="00660D05"/>
    <w:rsid w:val="006820B1"/>
    <w:rsid w:val="006B7D14"/>
    <w:rsid w:val="00701727"/>
    <w:rsid w:val="00704269"/>
    <w:rsid w:val="0070566C"/>
    <w:rsid w:val="00714C50"/>
    <w:rsid w:val="00723B18"/>
    <w:rsid w:val="00725A7D"/>
    <w:rsid w:val="007501BE"/>
    <w:rsid w:val="00750792"/>
    <w:rsid w:val="00790BB3"/>
    <w:rsid w:val="007C206C"/>
    <w:rsid w:val="00817DD6"/>
    <w:rsid w:val="0083759F"/>
    <w:rsid w:val="00852185"/>
    <w:rsid w:val="00885156"/>
    <w:rsid w:val="008B6CE6"/>
    <w:rsid w:val="009151AA"/>
    <w:rsid w:val="0093429D"/>
    <w:rsid w:val="00943573"/>
    <w:rsid w:val="00964134"/>
    <w:rsid w:val="00970F7D"/>
    <w:rsid w:val="00982766"/>
    <w:rsid w:val="009907FD"/>
    <w:rsid w:val="00994A3D"/>
    <w:rsid w:val="009C2B12"/>
    <w:rsid w:val="00A174D9"/>
    <w:rsid w:val="00AA16F4"/>
    <w:rsid w:val="00AA4D24"/>
    <w:rsid w:val="00AB6715"/>
    <w:rsid w:val="00AF41BB"/>
    <w:rsid w:val="00B1671E"/>
    <w:rsid w:val="00B25EB8"/>
    <w:rsid w:val="00B37F4D"/>
    <w:rsid w:val="00B7099D"/>
    <w:rsid w:val="00C1351C"/>
    <w:rsid w:val="00C17067"/>
    <w:rsid w:val="00C52A7B"/>
    <w:rsid w:val="00C56BAF"/>
    <w:rsid w:val="00C679AA"/>
    <w:rsid w:val="00C719A3"/>
    <w:rsid w:val="00C75972"/>
    <w:rsid w:val="00CB3A0A"/>
    <w:rsid w:val="00CD066B"/>
    <w:rsid w:val="00CD687C"/>
    <w:rsid w:val="00CE4FEE"/>
    <w:rsid w:val="00D060CF"/>
    <w:rsid w:val="00D463AC"/>
    <w:rsid w:val="00DB59C3"/>
    <w:rsid w:val="00DC259A"/>
    <w:rsid w:val="00DC6E48"/>
    <w:rsid w:val="00DE23E8"/>
    <w:rsid w:val="00E52377"/>
    <w:rsid w:val="00E52F5F"/>
    <w:rsid w:val="00E537AD"/>
    <w:rsid w:val="00E64E17"/>
    <w:rsid w:val="00E866C9"/>
    <w:rsid w:val="00E96A08"/>
    <w:rsid w:val="00EA3D3C"/>
    <w:rsid w:val="00EB2629"/>
    <w:rsid w:val="00EC090A"/>
    <w:rsid w:val="00ED20B5"/>
    <w:rsid w:val="00F46900"/>
    <w:rsid w:val="00F61D89"/>
    <w:rsid w:val="00FD1C4A"/>
    <w:rsid w:val="00FD27E1"/>
    <w:rsid w:val="00FF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86DB94A"/>
  <w15:docId w15:val="{00BEAD01-1F1A-4F09-8041-B583CA35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BE8710-0629-4CC9-BCA3-EAE8528E2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2</TotalTime>
  <Pages>6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eplm</cp:lastModifiedBy>
  <cp:revision>9</cp:revision>
  <cp:lastPrinted>2013-10-03T12:51:00Z</cp:lastPrinted>
  <dcterms:created xsi:type="dcterms:W3CDTF">2020-01-24T04:36:00Z</dcterms:created>
  <dcterms:modified xsi:type="dcterms:W3CDTF">2020-01-30T14:22:00Z</dcterms:modified>
</cp:coreProperties>
</file>